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FCF79" w14:textId="06A8ACFD" w:rsidR="001512EF" w:rsidRPr="00001F7F" w:rsidRDefault="00B55C44" w:rsidP="001512EF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Table 1: </w:t>
      </w:r>
      <w:r w:rsidR="00264186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Descriptive data of </w:t>
      </w:r>
      <w:r w:rsidR="00411324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ewborn calves</w:t>
      </w:r>
      <w:r w:rsidR="00264186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studied</w:t>
      </w:r>
      <w:r w:rsidR="00027B14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 numerical</w:t>
      </w:r>
      <w:r w:rsidR="00264186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factors</w:t>
      </w:r>
      <w:r w:rsidR="00A57C90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027B14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ossibly associated to the efficiency of the transfer of passive immunity</w:t>
      </w:r>
      <w:r w:rsidR="001512EF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 in a multicentric study in Europe.</w:t>
      </w:r>
    </w:p>
    <w:tbl>
      <w:tblPr>
        <w:tblStyle w:val="Tablaconcuadrcula"/>
        <w:tblW w:w="8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6"/>
        <w:gridCol w:w="696"/>
        <w:gridCol w:w="816"/>
        <w:gridCol w:w="344"/>
        <w:gridCol w:w="756"/>
        <w:gridCol w:w="979"/>
        <w:gridCol w:w="876"/>
        <w:gridCol w:w="876"/>
      </w:tblGrid>
      <w:tr w:rsidR="00001F7F" w:rsidRPr="00001F7F" w14:paraId="3767FC9C" w14:textId="77777777" w:rsidTr="00750EBB">
        <w:trPr>
          <w:trHeight w:val="454"/>
        </w:trPr>
        <w:tc>
          <w:tcPr>
            <w:tcW w:w="34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B81807" w14:textId="08878D5A" w:rsidR="00264186" w:rsidRPr="00001F7F" w:rsidRDefault="00654430" w:rsidP="00A7578A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Factors associated to </w:t>
            </w:r>
            <w:r w:rsidR="00B75564" w:rsidRPr="00001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arm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7E8416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9DF4AA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3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C01233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86EC7F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2B7FEE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D7BC5C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in 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61C24D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x</w:t>
            </w:r>
          </w:p>
        </w:tc>
      </w:tr>
      <w:tr w:rsidR="00001F7F" w:rsidRPr="00001F7F" w14:paraId="6160866E" w14:textId="77777777" w:rsidTr="00750EBB">
        <w:trPr>
          <w:trHeight w:val="280"/>
        </w:trPr>
        <w:tc>
          <w:tcPr>
            <w:tcW w:w="34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52B13C" w14:textId="69141CCE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rd size (adult cows</w:t>
            </w:r>
            <w:r w:rsidR="00160C8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farms</w:t>
            </w:r>
            <w:r w:rsidR="0073439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ith data</w:t>
            </w: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605FE" w14:textId="15352893" w:rsidR="00264186" w:rsidRPr="00001F7F" w:rsidRDefault="007A3298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00A7C8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</w:t>
            </w:r>
          </w:p>
        </w:tc>
        <w:tc>
          <w:tcPr>
            <w:tcW w:w="3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317A92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3827DA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5DB6EE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3F8F0C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5F76E1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70</w:t>
            </w:r>
          </w:p>
        </w:tc>
      </w:tr>
      <w:tr w:rsidR="00001F7F" w:rsidRPr="00001F7F" w14:paraId="209CABEE" w14:textId="77777777" w:rsidTr="00750EBB">
        <w:trPr>
          <w:trHeight w:val="454"/>
        </w:trPr>
        <w:tc>
          <w:tcPr>
            <w:tcW w:w="3406" w:type="dxa"/>
            <w:noWrap/>
            <w:vAlign w:val="center"/>
            <w:hideMark/>
          </w:tcPr>
          <w:p w14:paraId="4F120AFE" w14:textId="3DBAAE32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rd average milk yield (l, 305d</w:t>
            </w:r>
            <w:r w:rsidR="00160C8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farms</w:t>
            </w:r>
            <w:r w:rsidR="0073439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ith data</w:t>
            </w: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696" w:type="dxa"/>
            <w:noWrap/>
            <w:vAlign w:val="center"/>
            <w:hideMark/>
          </w:tcPr>
          <w:p w14:paraId="023C94BC" w14:textId="5FEB5B50" w:rsidR="00264186" w:rsidRPr="00001F7F" w:rsidRDefault="00160C82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16" w:type="dxa"/>
            <w:noWrap/>
            <w:vAlign w:val="center"/>
            <w:hideMark/>
          </w:tcPr>
          <w:p w14:paraId="69229755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30</w:t>
            </w:r>
          </w:p>
        </w:tc>
        <w:tc>
          <w:tcPr>
            <w:tcW w:w="344" w:type="dxa"/>
            <w:noWrap/>
            <w:vAlign w:val="center"/>
            <w:hideMark/>
          </w:tcPr>
          <w:p w14:paraId="6F148A12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0201BE7E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9</w:t>
            </w:r>
          </w:p>
        </w:tc>
        <w:tc>
          <w:tcPr>
            <w:tcW w:w="979" w:type="dxa"/>
            <w:noWrap/>
            <w:vAlign w:val="center"/>
            <w:hideMark/>
          </w:tcPr>
          <w:p w14:paraId="17F59542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88</w:t>
            </w:r>
          </w:p>
        </w:tc>
        <w:tc>
          <w:tcPr>
            <w:tcW w:w="876" w:type="dxa"/>
            <w:noWrap/>
            <w:vAlign w:val="center"/>
            <w:hideMark/>
          </w:tcPr>
          <w:p w14:paraId="436BC245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00</w:t>
            </w:r>
          </w:p>
        </w:tc>
        <w:tc>
          <w:tcPr>
            <w:tcW w:w="876" w:type="dxa"/>
            <w:noWrap/>
            <w:vAlign w:val="center"/>
            <w:hideMark/>
          </w:tcPr>
          <w:p w14:paraId="1808B1E0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15</w:t>
            </w:r>
          </w:p>
        </w:tc>
      </w:tr>
      <w:tr w:rsidR="00001F7F" w:rsidRPr="00001F7F" w14:paraId="70195B74" w14:textId="77777777" w:rsidTr="00750EBB">
        <w:trPr>
          <w:trHeight w:val="454"/>
        </w:trPr>
        <w:tc>
          <w:tcPr>
            <w:tcW w:w="34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7C7CDD" w14:textId="21AE409B" w:rsidR="00264186" w:rsidRPr="00001F7F" w:rsidRDefault="00654430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actors associated to dam/calving</w:t>
            </w:r>
          </w:p>
        </w:tc>
        <w:tc>
          <w:tcPr>
            <w:tcW w:w="696" w:type="dxa"/>
            <w:noWrap/>
            <w:vAlign w:val="center"/>
            <w:hideMark/>
          </w:tcPr>
          <w:p w14:paraId="03CEF4FE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35996B6C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14:paraId="59BADC15" w14:textId="40CD282A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09A0744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60159C49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38197B9B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44A7B00A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01F7F" w:rsidRPr="00001F7F" w14:paraId="563918B4" w14:textId="77777777" w:rsidTr="00750EBB">
        <w:trPr>
          <w:trHeight w:val="280"/>
        </w:trPr>
        <w:tc>
          <w:tcPr>
            <w:tcW w:w="34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D65998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ity of the dam (number)</w:t>
            </w:r>
          </w:p>
        </w:tc>
        <w:tc>
          <w:tcPr>
            <w:tcW w:w="696" w:type="dxa"/>
            <w:noWrap/>
            <w:vAlign w:val="center"/>
            <w:hideMark/>
          </w:tcPr>
          <w:p w14:paraId="1537D7CA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816" w:type="dxa"/>
            <w:noWrap/>
            <w:vAlign w:val="center"/>
            <w:hideMark/>
          </w:tcPr>
          <w:p w14:paraId="1A5E235F" w14:textId="4D495140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</w:t>
            </w:r>
          </w:p>
        </w:tc>
        <w:tc>
          <w:tcPr>
            <w:tcW w:w="344" w:type="dxa"/>
            <w:noWrap/>
            <w:vAlign w:val="center"/>
            <w:hideMark/>
          </w:tcPr>
          <w:p w14:paraId="287FB5D3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466F2FFA" w14:textId="03809F5F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979" w:type="dxa"/>
            <w:noWrap/>
            <w:vAlign w:val="center"/>
            <w:hideMark/>
          </w:tcPr>
          <w:p w14:paraId="329058DF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66AE2EB0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4342014F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001F7F" w:rsidRPr="00001F7F" w14:paraId="59ECB7AD" w14:textId="77777777" w:rsidTr="00750EBB">
        <w:trPr>
          <w:trHeight w:val="280"/>
        </w:trPr>
        <w:tc>
          <w:tcPr>
            <w:tcW w:w="3406" w:type="dxa"/>
            <w:noWrap/>
            <w:vAlign w:val="center"/>
            <w:hideMark/>
          </w:tcPr>
          <w:p w14:paraId="67758588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ield previous lactation (kg)</w:t>
            </w:r>
          </w:p>
        </w:tc>
        <w:tc>
          <w:tcPr>
            <w:tcW w:w="696" w:type="dxa"/>
            <w:noWrap/>
            <w:vAlign w:val="center"/>
            <w:hideMark/>
          </w:tcPr>
          <w:p w14:paraId="2290B1F0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816" w:type="dxa"/>
            <w:noWrap/>
            <w:vAlign w:val="center"/>
            <w:hideMark/>
          </w:tcPr>
          <w:p w14:paraId="2406FD82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00</w:t>
            </w:r>
          </w:p>
        </w:tc>
        <w:tc>
          <w:tcPr>
            <w:tcW w:w="344" w:type="dxa"/>
            <w:noWrap/>
            <w:vAlign w:val="center"/>
            <w:hideMark/>
          </w:tcPr>
          <w:p w14:paraId="3B383C58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776FC6D2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69</w:t>
            </w:r>
          </w:p>
        </w:tc>
        <w:tc>
          <w:tcPr>
            <w:tcW w:w="979" w:type="dxa"/>
            <w:noWrap/>
            <w:vAlign w:val="center"/>
            <w:hideMark/>
          </w:tcPr>
          <w:p w14:paraId="162B51BD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23</w:t>
            </w:r>
          </w:p>
        </w:tc>
        <w:tc>
          <w:tcPr>
            <w:tcW w:w="876" w:type="dxa"/>
            <w:noWrap/>
            <w:vAlign w:val="center"/>
            <w:hideMark/>
          </w:tcPr>
          <w:p w14:paraId="16EB856C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7</w:t>
            </w:r>
          </w:p>
        </w:tc>
        <w:tc>
          <w:tcPr>
            <w:tcW w:w="876" w:type="dxa"/>
            <w:noWrap/>
            <w:vAlign w:val="center"/>
            <w:hideMark/>
          </w:tcPr>
          <w:p w14:paraId="646A37D4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13</w:t>
            </w:r>
          </w:p>
        </w:tc>
      </w:tr>
      <w:tr w:rsidR="00001F7F" w:rsidRPr="00001F7F" w14:paraId="156621A4" w14:textId="77777777" w:rsidTr="00750EBB">
        <w:trPr>
          <w:trHeight w:val="280"/>
        </w:trPr>
        <w:tc>
          <w:tcPr>
            <w:tcW w:w="3406" w:type="dxa"/>
            <w:noWrap/>
            <w:vAlign w:val="center"/>
            <w:hideMark/>
          </w:tcPr>
          <w:p w14:paraId="694F44C2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ngth previous lactation (days)</w:t>
            </w:r>
          </w:p>
        </w:tc>
        <w:tc>
          <w:tcPr>
            <w:tcW w:w="696" w:type="dxa"/>
            <w:noWrap/>
            <w:vAlign w:val="center"/>
            <w:hideMark/>
          </w:tcPr>
          <w:p w14:paraId="210DA94F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816" w:type="dxa"/>
            <w:noWrap/>
            <w:vAlign w:val="center"/>
            <w:hideMark/>
          </w:tcPr>
          <w:p w14:paraId="24250595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5</w:t>
            </w:r>
          </w:p>
        </w:tc>
        <w:tc>
          <w:tcPr>
            <w:tcW w:w="344" w:type="dxa"/>
            <w:noWrap/>
            <w:vAlign w:val="center"/>
            <w:hideMark/>
          </w:tcPr>
          <w:p w14:paraId="3B53DC5A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1B393D84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79" w:type="dxa"/>
            <w:noWrap/>
            <w:vAlign w:val="center"/>
            <w:hideMark/>
          </w:tcPr>
          <w:p w14:paraId="7DF9BC1A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</w:t>
            </w:r>
          </w:p>
        </w:tc>
        <w:tc>
          <w:tcPr>
            <w:tcW w:w="876" w:type="dxa"/>
            <w:noWrap/>
            <w:vAlign w:val="center"/>
            <w:hideMark/>
          </w:tcPr>
          <w:p w14:paraId="70B238C3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876" w:type="dxa"/>
            <w:noWrap/>
            <w:vAlign w:val="center"/>
            <w:hideMark/>
          </w:tcPr>
          <w:p w14:paraId="003892D8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7</w:t>
            </w:r>
          </w:p>
        </w:tc>
      </w:tr>
      <w:tr w:rsidR="00001F7F" w:rsidRPr="00001F7F" w14:paraId="0B18FE78" w14:textId="77777777" w:rsidTr="00750EBB">
        <w:trPr>
          <w:trHeight w:val="280"/>
        </w:trPr>
        <w:tc>
          <w:tcPr>
            <w:tcW w:w="3406" w:type="dxa"/>
            <w:noWrap/>
            <w:vAlign w:val="center"/>
            <w:hideMark/>
          </w:tcPr>
          <w:p w14:paraId="0A255AC3" w14:textId="1C486D40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ry period </w:t>
            </w:r>
            <w:r w:rsidR="00127E4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ngth</w:t>
            </w: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days)</w:t>
            </w:r>
          </w:p>
        </w:tc>
        <w:tc>
          <w:tcPr>
            <w:tcW w:w="696" w:type="dxa"/>
            <w:noWrap/>
            <w:vAlign w:val="center"/>
            <w:hideMark/>
          </w:tcPr>
          <w:p w14:paraId="5617A5F0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816" w:type="dxa"/>
            <w:noWrap/>
            <w:vAlign w:val="center"/>
            <w:hideMark/>
          </w:tcPr>
          <w:p w14:paraId="6445D5F0" w14:textId="482ED898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83</w:t>
            </w:r>
          </w:p>
        </w:tc>
        <w:tc>
          <w:tcPr>
            <w:tcW w:w="344" w:type="dxa"/>
            <w:noWrap/>
            <w:vAlign w:val="center"/>
            <w:hideMark/>
          </w:tcPr>
          <w:p w14:paraId="662D3DDD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70AB33C7" w14:textId="29E4349B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5</w:t>
            </w:r>
          </w:p>
        </w:tc>
        <w:tc>
          <w:tcPr>
            <w:tcW w:w="979" w:type="dxa"/>
            <w:noWrap/>
            <w:vAlign w:val="center"/>
            <w:hideMark/>
          </w:tcPr>
          <w:p w14:paraId="72EE5A18" w14:textId="7CD35A2E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0</w:t>
            </w:r>
          </w:p>
        </w:tc>
        <w:tc>
          <w:tcPr>
            <w:tcW w:w="876" w:type="dxa"/>
            <w:noWrap/>
            <w:vAlign w:val="center"/>
            <w:hideMark/>
          </w:tcPr>
          <w:p w14:paraId="3D032DD9" w14:textId="595381C3" w:rsidR="00264186" w:rsidRPr="00001F7F" w:rsidRDefault="00813C72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264186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876" w:type="dxa"/>
            <w:noWrap/>
            <w:vAlign w:val="center"/>
            <w:hideMark/>
          </w:tcPr>
          <w:p w14:paraId="3E02C3A9" w14:textId="1C309F24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.00</w:t>
            </w:r>
          </w:p>
        </w:tc>
      </w:tr>
      <w:tr w:rsidR="00001F7F" w:rsidRPr="00001F7F" w14:paraId="6250855D" w14:textId="77777777" w:rsidTr="00750EBB">
        <w:trPr>
          <w:trHeight w:val="454"/>
        </w:trPr>
        <w:tc>
          <w:tcPr>
            <w:tcW w:w="3406" w:type="dxa"/>
            <w:noWrap/>
            <w:vAlign w:val="center"/>
            <w:hideMark/>
          </w:tcPr>
          <w:p w14:paraId="58E6ED6D" w14:textId="43269623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egnancy </w:t>
            </w:r>
            <w:r w:rsidR="00127E4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ngth</w:t>
            </w: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days)</w:t>
            </w:r>
          </w:p>
        </w:tc>
        <w:tc>
          <w:tcPr>
            <w:tcW w:w="696" w:type="dxa"/>
            <w:noWrap/>
            <w:vAlign w:val="center"/>
            <w:hideMark/>
          </w:tcPr>
          <w:p w14:paraId="2E2F5267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816" w:type="dxa"/>
            <w:noWrap/>
            <w:vAlign w:val="center"/>
            <w:hideMark/>
          </w:tcPr>
          <w:p w14:paraId="68791128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</w:t>
            </w:r>
          </w:p>
        </w:tc>
        <w:tc>
          <w:tcPr>
            <w:tcW w:w="344" w:type="dxa"/>
            <w:noWrap/>
            <w:vAlign w:val="center"/>
            <w:hideMark/>
          </w:tcPr>
          <w:p w14:paraId="07942046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58A6D0C1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79" w:type="dxa"/>
            <w:noWrap/>
            <w:vAlign w:val="center"/>
            <w:hideMark/>
          </w:tcPr>
          <w:p w14:paraId="12A36637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</w:t>
            </w:r>
          </w:p>
        </w:tc>
        <w:tc>
          <w:tcPr>
            <w:tcW w:w="876" w:type="dxa"/>
            <w:noWrap/>
            <w:vAlign w:val="center"/>
            <w:hideMark/>
          </w:tcPr>
          <w:p w14:paraId="21950740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876" w:type="dxa"/>
            <w:noWrap/>
            <w:vAlign w:val="center"/>
            <w:hideMark/>
          </w:tcPr>
          <w:p w14:paraId="6D43EFB9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</w:t>
            </w:r>
          </w:p>
        </w:tc>
      </w:tr>
      <w:tr w:rsidR="00001F7F" w:rsidRPr="00001F7F" w14:paraId="2274F475" w14:textId="77777777" w:rsidTr="00750EBB">
        <w:trPr>
          <w:trHeight w:val="454"/>
        </w:trPr>
        <w:tc>
          <w:tcPr>
            <w:tcW w:w="3406" w:type="dxa"/>
            <w:tcBorders>
              <w:bottom w:val="single" w:sz="4" w:space="0" w:color="auto"/>
            </w:tcBorders>
            <w:noWrap/>
            <w:vAlign w:val="center"/>
          </w:tcPr>
          <w:p w14:paraId="470E7061" w14:textId="049CFC82" w:rsidR="002C4ADA" w:rsidRPr="00001F7F" w:rsidRDefault="00654430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actors associated to calf/colostrum</w:t>
            </w:r>
          </w:p>
        </w:tc>
        <w:tc>
          <w:tcPr>
            <w:tcW w:w="696" w:type="dxa"/>
            <w:noWrap/>
            <w:vAlign w:val="center"/>
          </w:tcPr>
          <w:p w14:paraId="0FFA1B66" w14:textId="77777777" w:rsidR="002C4ADA" w:rsidRPr="00001F7F" w:rsidRDefault="002C4ADA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center"/>
          </w:tcPr>
          <w:p w14:paraId="08F9C996" w14:textId="77777777" w:rsidR="002C4ADA" w:rsidRPr="00001F7F" w:rsidRDefault="002C4ADA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4" w:type="dxa"/>
            <w:noWrap/>
            <w:vAlign w:val="center"/>
          </w:tcPr>
          <w:p w14:paraId="71B73570" w14:textId="77777777" w:rsidR="002C4ADA" w:rsidRPr="00001F7F" w:rsidRDefault="002C4ADA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756" w:type="dxa"/>
            <w:noWrap/>
            <w:vAlign w:val="center"/>
          </w:tcPr>
          <w:p w14:paraId="1C8A0180" w14:textId="77777777" w:rsidR="002C4ADA" w:rsidRPr="00001F7F" w:rsidRDefault="002C4ADA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79" w:type="dxa"/>
            <w:noWrap/>
            <w:vAlign w:val="center"/>
          </w:tcPr>
          <w:p w14:paraId="7568500E" w14:textId="77777777" w:rsidR="002C4ADA" w:rsidRPr="00001F7F" w:rsidRDefault="002C4ADA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noWrap/>
            <w:vAlign w:val="center"/>
          </w:tcPr>
          <w:p w14:paraId="3DD43102" w14:textId="77777777" w:rsidR="002C4ADA" w:rsidRPr="00001F7F" w:rsidRDefault="002C4ADA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noWrap/>
            <w:vAlign w:val="center"/>
          </w:tcPr>
          <w:p w14:paraId="1068E063" w14:textId="77777777" w:rsidR="002C4ADA" w:rsidRPr="00001F7F" w:rsidRDefault="002C4ADA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01F7F" w:rsidRPr="00001F7F" w14:paraId="69BD01E3" w14:textId="77777777" w:rsidTr="00750EBB">
        <w:trPr>
          <w:trHeight w:val="290"/>
        </w:trPr>
        <w:tc>
          <w:tcPr>
            <w:tcW w:w="34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085D42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lf birth weight (kg)</w:t>
            </w:r>
          </w:p>
        </w:tc>
        <w:tc>
          <w:tcPr>
            <w:tcW w:w="696" w:type="dxa"/>
            <w:noWrap/>
            <w:vAlign w:val="center"/>
            <w:hideMark/>
          </w:tcPr>
          <w:p w14:paraId="57EE822B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9</w:t>
            </w:r>
          </w:p>
        </w:tc>
        <w:tc>
          <w:tcPr>
            <w:tcW w:w="816" w:type="dxa"/>
            <w:noWrap/>
            <w:vAlign w:val="center"/>
            <w:hideMark/>
          </w:tcPr>
          <w:p w14:paraId="7404999D" w14:textId="4CC2BAFE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87</w:t>
            </w:r>
          </w:p>
        </w:tc>
        <w:tc>
          <w:tcPr>
            <w:tcW w:w="344" w:type="dxa"/>
            <w:noWrap/>
            <w:vAlign w:val="center"/>
            <w:hideMark/>
          </w:tcPr>
          <w:p w14:paraId="6F860EBF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04F0B931" w14:textId="5BC11C5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6</w:t>
            </w:r>
          </w:p>
        </w:tc>
        <w:tc>
          <w:tcPr>
            <w:tcW w:w="979" w:type="dxa"/>
            <w:noWrap/>
            <w:vAlign w:val="center"/>
            <w:hideMark/>
          </w:tcPr>
          <w:p w14:paraId="21FD2D66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876" w:type="dxa"/>
            <w:noWrap/>
            <w:vAlign w:val="center"/>
            <w:hideMark/>
          </w:tcPr>
          <w:p w14:paraId="08C3560F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76" w:type="dxa"/>
            <w:noWrap/>
            <w:vAlign w:val="center"/>
            <w:hideMark/>
          </w:tcPr>
          <w:p w14:paraId="48C9332C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001F7F" w:rsidRPr="00001F7F" w14:paraId="1CE29503" w14:textId="77777777" w:rsidTr="00750EBB">
        <w:trPr>
          <w:trHeight w:val="290"/>
        </w:trPr>
        <w:tc>
          <w:tcPr>
            <w:tcW w:w="3406" w:type="dxa"/>
            <w:noWrap/>
            <w:vAlign w:val="center"/>
            <w:hideMark/>
          </w:tcPr>
          <w:p w14:paraId="12FE58AE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lostrum volume (l)</w:t>
            </w:r>
          </w:p>
        </w:tc>
        <w:tc>
          <w:tcPr>
            <w:tcW w:w="696" w:type="dxa"/>
            <w:noWrap/>
            <w:vAlign w:val="center"/>
            <w:hideMark/>
          </w:tcPr>
          <w:p w14:paraId="429CBE50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2</w:t>
            </w:r>
          </w:p>
        </w:tc>
        <w:tc>
          <w:tcPr>
            <w:tcW w:w="816" w:type="dxa"/>
            <w:noWrap/>
            <w:vAlign w:val="center"/>
            <w:hideMark/>
          </w:tcPr>
          <w:p w14:paraId="123DD842" w14:textId="4E67F8B8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344" w:type="dxa"/>
            <w:noWrap/>
            <w:vAlign w:val="center"/>
            <w:hideMark/>
          </w:tcPr>
          <w:p w14:paraId="699E239B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72C8E405" w14:textId="542A6D24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979" w:type="dxa"/>
            <w:noWrap/>
            <w:vAlign w:val="center"/>
            <w:hideMark/>
          </w:tcPr>
          <w:p w14:paraId="1FE0978B" w14:textId="6082676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876" w:type="dxa"/>
            <w:noWrap/>
            <w:vAlign w:val="center"/>
            <w:hideMark/>
          </w:tcPr>
          <w:p w14:paraId="06226F90" w14:textId="111EE5EC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876" w:type="dxa"/>
            <w:noWrap/>
            <w:vAlign w:val="center"/>
            <w:hideMark/>
          </w:tcPr>
          <w:p w14:paraId="721EA666" w14:textId="3980A1FF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0</w:t>
            </w:r>
          </w:p>
        </w:tc>
      </w:tr>
      <w:tr w:rsidR="00001F7F" w:rsidRPr="00001F7F" w14:paraId="5A824F70" w14:textId="77777777" w:rsidTr="00750EBB">
        <w:trPr>
          <w:trHeight w:val="280"/>
        </w:trPr>
        <w:tc>
          <w:tcPr>
            <w:tcW w:w="3406" w:type="dxa"/>
            <w:noWrap/>
            <w:vAlign w:val="center"/>
            <w:hideMark/>
          </w:tcPr>
          <w:p w14:paraId="3B7B549B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lostrum quality (%Brix)</w:t>
            </w:r>
          </w:p>
        </w:tc>
        <w:tc>
          <w:tcPr>
            <w:tcW w:w="696" w:type="dxa"/>
            <w:noWrap/>
            <w:vAlign w:val="center"/>
            <w:hideMark/>
          </w:tcPr>
          <w:p w14:paraId="056980D9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2</w:t>
            </w:r>
          </w:p>
        </w:tc>
        <w:tc>
          <w:tcPr>
            <w:tcW w:w="816" w:type="dxa"/>
            <w:noWrap/>
            <w:vAlign w:val="center"/>
            <w:hideMark/>
          </w:tcPr>
          <w:p w14:paraId="3B80C3B3" w14:textId="4C68D8AF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7</w:t>
            </w:r>
          </w:p>
        </w:tc>
        <w:tc>
          <w:tcPr>
            <w:tcW w:w="344" w:type="dxa"/>
            <w:noWrap/>
            <w:vAlign w:val="center"/>
            <w:hideMark/>
          </w:tcPr>
          <w:p w14:paraId="55E06CB6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1DB77549" w14:textId="5146860F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2</w:t>
            </w:r>
          </w:p>
        </w:tc>
        <w:tc>
          <w:tcPr>
            <w:tcW w:w="979" w:type="dxa"/>
            <w:noWrap/>
            <w:vAlign w:val="center"/>
            <w:hideMark/>
          </w:tcPr>
          <w:p w14:paraId="221B2BF7" w14:textId="0C740712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14:paraId="07727049" w14:textId="3830037D" w:rsidR="00264186" w:rsidRPr="00001F7F" w:rsidRDefault="00813C72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0</w:t>
            </w:r>
          </w:p>
        </w:tc>
        <w:tc>
          <w:tcPr>
            <w:tcW w:w="876" w:type="dxa"/>
            <w:noWrap/>
            <w:vAlign w:val="center"/>
            <w:hideMark/>
          </w:tcPr>
          <w:p w14:paraId="4C4A53EB" w14:textId="173D83F2" w:rsidR="00264186" w:rsidRPr="00001F7F" w:rsidRDefault="00813C72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</w:t>
            </w:r>
            <w:r w:rsidR="00264186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01F7F" w:rsidRPr="00001F7F" w14:paraId="360F726C" w14:textId="77777777" w:rsidTr="00750EBB">
        <w:trPr>
          <w:trHeight w:val="280"/>
        </w:trPr>
        <w:tc>
          <w:tcPr>
            <w:tcW w:w="3406" w:type="dxa"/>
            <w:noWrap/>
            <w:vAlign w:val="center"/>
            <w:hideMark/>
          </w:tcPr>
          <w:p w14:paraId="542E5932" w14:textId="6114F58F" w:rsidR="00264186" w:rsidRPr="00001F7F" w:rsidRDefault="00D159B7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ime from birth to colostrum administration </w:t>
            </w:r>
            <w:r w:rsidR="00264186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h)</w:t>
            </w:r>
          </w:p>
        </w:tc>
        <w:tc>
          <w:tcPr>
            <w:tcW w:w="696" w:type="dxa"/>
            <w:noWrap/>
            <w:vAlign w:val="center"/>
            <w:hideMark/>
          </w:tcPr>
          <w:p w14:paraId="1120C762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9</w:t>
            </w:r>
          </w:p>
        </w:tc>
        <w:tc>
          <w:tcPr>
            <w:tcW w:w="816" w:type="dxa"/>
            <w:noWrap/>
            <w:vAlign w:val="center"/>
            <w:hideMark/>
          </w:tcPr>
          <w:p w14:paraId="318DA383" w14:textId="4B75BA06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2</w:t>
            </w:r>
          </w:p>
        </w:tc>
        <w:tc>
          <w:tcPr>
            <w:tcW w:w="344" w:type="dxa"/>
            <w:noWrap/>
            <w:vAlign w:val="center"/>
            <w:hideMark/>
          </w:tcPr>
          <w:p w14:paraId="21C6B92D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5FBAABFE" w14:textId="69A96E5A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979" w:type="dxa"/>
            <w:noWrap/>
            <w:vAlign w:val="center"/>
            <w:hideMark/>
          </w:tcPr>
          <w:p w14:paraId="17651567" w14:textId="7C85A07D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76" w:type="dxa"/>
            <w:noWrap/>
            <w:vAlign w:val="center"/>
            <w:hideMark/>
          </w:tcPr>
          <w:p w14:paraId="1BF2DA00" w14:textId="75168332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876" w:type="dxa"/>
            <w:noWrap/>
            <w:vAlign w:val="center"/>
            <w:hideMark/>
          </w:tcPr>
          <w:p w14:paraId="4EA1F3B6" w14:textId="4553961C" w:rsidR="00264186" w:rsidRPr="00001F7F" w:rsidRDefault="00813C72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264186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001F7F" w:rsidRPr="00001F7F" w14:paraId="5869470B" w14:textId="77777777" w:rsidTr="00750EBB">
        <w:trPr>
          <w:trHeight w:val="280"/>
        </w:trPr>
        <w:tc>
          <w:tcPr>
            <w:tcW w:w="3406" w:type="dxa"/>
            <w:noWrap/>
            <w:vAlign w:val="center"/>
            <w:hideMark/>
          </w:tcPr>
          <w:p w14:paraId="09A562E4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 proteins in calf serum (g/dl)</w:t>
            </w:r>
          </w:p>
        </w:tc>
        <w:tc>
          <w:tcPr>
            <w:tcW w:w="696" w:type="dxa"/>
            <w:noWrap/>
            <w:vAlign w:val="center"/>
            <w:hideMark/>
          </w:tcPr>
          <w:p w14:paraId="28CF8D83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1</w:t>
            </w:r>
          </w:p>
        </w:tc>
        <w:tc>
          <w:tcPr>
            <w:tcW w:w="816" w:type="dxa"/>
            <w:noWrap/>
            <w:vAlign w:val="center"/>
            <w:hideMark/>
          </w:tcPr>
          <w:p w14:paraId="3D749569" w14:textId="72C7B434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0</w:t>
            </w:r>
          </w:p>
        </w:tc>
        <w:tc>
          <w:tcPr>
            <w:tcW w:w="344" w:type="dxa"/>
            <w:noWrap/>
            <w:vAlign w:val="center"/>
            <w:hideMark/>
          </w:tcPr>
          <w:p w14:paraId="3C94A72D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2DDE2E82" w14:textId="63A12FC1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979" w:type="dxa"/>
            <w:noWrap/>
            <w:vAlign w:val="center"/>
            <w:hideMark/>
          </w:tcPr>
          <w:p w14:paraId="3FAAFDCE" w14:textId="7B606652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4</w:t>
            </w:r>
          </w:p>
        </w:tc>
        <w:tc>
          <w:tcPr>
            <w:tcW w:w="876" w:type="dxa"/>
            <w:noWrap/>
            <w:vAlign w:val="center"/>
            <w:hideMark/>
          </w:tcPr>
          <w:p w14:paraId="1DD793BE" w14:textId="571709F4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876" w:type="dxa"/>
            <w:noWrap/>
            <w:vAlign w:val="center"/>
            <w:hideMark/>
          </w:tcPr>
          <w:p w14:paraId="724B9392" w14:textId="6B08792C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0</w:t>
            </w:r>
          </w:p>
        </w:tc>
      </w:tr>
      <w:tr w:rsidR="002C4ADA" w:rsidRPr="00001F7F" w14:paraId="4E358924" w14:textId="77777777" w:rsidTr="00750EBB">
        <w:trPr>
          <w:trHeight w:val="280"/>
        </w:trPr>
        <w:tc>
          <w:tcPr>
            <w:tcW w:w="3406" w:type="dxa"/>
            <w:noWrap/>
            <w:vAlign w:val="center"/>
            <w:hideMark/>
          </w:tcPr>
          <w:p w14:paraId="59D74657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at calf blood sampling (days)</w:t>
            </w:r>
          </w:p>
        </w:tc>
        <w:tc>
          <w:tcPr>
            <w:tcW w:w="696" w:type="dxa"/>
            <w:noWrap/>
            <w:vAlign w:val="center"/>
            <w:hideMark/>
          </w:tcPr>
          <w:p w14:paraId="32B24D2D" w14:textId="7777777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4</w:t>
            </w:r>
          </w:p>
        </w:tc>
        <w:tc>
          <w:tcPr>
            <w:tcW w:w="816" w:type="dxa"/>
            <w:noWrap/>
            <w:vAlign w:val="center"/>
            <w:hideMark/>
          </w:tcPr>
          <w:p w14:paraId="7D477B74" w14:textId="6AB8A7E0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93</w:t>
            </w:r>
          </w:p>
        </w:tc>
        <w:tc>
          <w:tcPr>
            <w:tcW w:w="344" w:type="dxa"/>
            <w:noWrap/>
            <w:vAlign w:val="center"/>
            <w:hideMark/>
          </w:tcPr>
          <w:p w14:paraId="3A58159D" w14:textId="77777777" w:rsidR="00264186" w:rsidRPr="00001F7F" w:rsidRDefault="00264186" w:rsidP="0089264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±</w:t>
            </w:r>
          </w:p>
        </w:tc>
        <w:tc>
          <w:tcPr>
            <w:tcW w:w="756" w:type="dxa"/>
            <w:noWrap/>
            <w:vAlign w:val="center"/>
            <w:hideMark/>
          </w:tcPr>
          <w:p w14:paraId="60420744" w14:textId="1A7DFB17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29</w:t>
            </w:r>
          </w:p>
        </w:tc>
        <w:tc>
          <w:tcPr>
            <w:tcW w:w="979" w:type="dxa"/>
            <w:noWrap/>
            <w:vAlign w:val="center"/>
            <w:hideMark/>
          </w:tcPr>
          <w:p w14:paraId="601DB6BC" w14:textId="69AD21F4" w:rsidR="00264186" w:rsidRPr="00001F7F" w:rsidRDefault="00264186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876" w:type="dxa"/>
            <w:noWrap/>
            <w:vAlign w:val="center"/>
            <w:hideMark/>
          </w:tcPr>
          <w:p w14:paraId="6EF82DE0" w14:textId="0657076A" w:rsidR="00264186" w:rsidRPr="00001F7F" w:rsidRDefault="00264186" w:rsidP="00813C72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876" w:type="dxa"/>
            <w:noWrap/>
            <w:vAlign w:val="center"/>
            <w:hideMark/>
          </w:tcPr>
          <w:p w14:paraId="4204D393" w14:textId="110A9F41" w:rsidR="00264186" w:rsidRPr="00001F7F" w:rsidRDefault="00813C72" w:rsidP="00264186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264186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</w:tbl>
    <w:p w14:paraId="395AA142" w14:textId="47CC71A8" w:rsidR="00B55C44" w:rsidRPr="00001F7F" w:rsidRDefault="00B55C44" w:rsidP="00E44293">
      <w:pPr>
        <w:shd w:val="clear" w:color="auto" w:fill="FFFFFF"/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8ECF139" w14:textId="77777777" w:rsidR="00A57C90" w:rsidRPr="00001F7F" w:rsidRDefault="00A57C90" w:rsidP="00A57C90">
      <w:pPr>
        <w:shd w:val="clear" w:color="auto" w:fill="FFFFFF"/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A57C90" w:rsidRPr="00001F7F" w:rsidSect="0056002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870A905" w14:textId="3B177882" w:rsidR="00A57C90" w:rsidRPr="00001F7F" w:rsidRDefault="00A57C90" w:rsidP="00641F5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ntary Table 2</w:t>
      </w:r>
      <w:r w:rsidR="00524BA4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 Descript</w:t>
      </w:r>
      <w:r w:rsidR="00641F56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ve data of newborn calves and </w:t>
      </w:r>
      <w:r w:rsidR="00524BA4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categorical </w:t>
      </w:r>
      <w:r w:rsidR="001512EF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risk </w:t>
      </w:r>
      <w:r w:rsidR="00524BA4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actors possibly associated to the efficiency of the transfer of passive immunity</w:t>
      </w:r>
      <w:r w:rsidR="00641F56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 in a multicentric study in Europe.</w:t>
      </w:r>
    </w:p>
    <w:tbl>
      <w:tblPr>
        <w:tblStyle w:val="Tablaconcuadrcula"/>
        <w:tblW w:w="14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17"/>
        <w:gridCol w:w="3497"/>
        <w:gridCol w:w="3119"/>
        <w:gridCol w:w="2984"/>
      </w:tblGrid>
      <w:tr w:rsidR="00001F7F" w:rsidRPr="00001F7F" w14:paraId="780C3D05" w14:textId="77777777" w:rsidTr="00D01721">
        <w:trPr>
          <w:trHeight w:val="45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  <w:hideMark/>
          </w:tcPr>
          <w:p w14:paraId="3943A5D4" w14:textId="0CF1491F" w:rsidR="00495D25" w:rsidRPr="00001F7F" w:rsidRDefault="00B75564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actors associated to farm managem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3D75C7" w14:textId="77777777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60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7DC433D" w14:textId="77777777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tegory, percentage (n/N)</w:t>
            </w:r>
          </w:p>
        </w:tc>
      </w:tr>
      <w:tr w:rsidR="00001F7F" w:rsidRPr="00001F7F" w14:paraId="4668D28F" w14:textId="77777777" w:rsidTr="00D01721">
        <w:trPr>
          <w:trHeight w:val="330"/>
        </w:trPr>
        <w:tc>
          <w:tcPr>
            <w:tcW w:w="3828" w:type="dxa"/>
            <w:tcBorders>
              <w:top w:val="single" w:sz="4" w:space="0" w:color="auto"/>
            </w:tcBorders>
            <w:vAlign w:val="center"/>
            <w:hideMark/>
          </w:tcPr>
          <w:p w14:paraId="088DDC0F" w14:textId="77777777" w:rsidR="00495D25" w:rsidRPr="00001F7F" w:rsidRDefault="00495D25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cess to pasture during the dry perio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3FED03" w14:textId="6DF225F1" w:rsidR="00495D25" w:rsidRPr="00001F7F" w:rsidRDefault="00734392" w:rsidP="00CA6194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26</w:t>
            </w:r>
            <w:r w:rsidR="00CA6194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arms; </w:t>
            </w:r>
            <w:r w:rsidR="00495D25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2</w:t>
            </w:r>
            <w:r w:rsidR="00CA6194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lves)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46375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: 22.7% (73/322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185166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: 77.3% (249/322)</w:t>
            </w:r>
          </w:p>
        </w:tc>
        <w:tc>
          <w:tcPr>
            <w:tcW w:w="2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F7A459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01F7F" w:rsidRPr="00001F7F" w14:paraId="75DE0E58" w14:textId="77777777" w:rsidTr="00D01721">
        <w:trPr>
          <w:trHeight w:val="330"/>
        </w:trPr>
        <w:tc>
          <w:tcPr>
            <w:tcW w:w="3828" w:type="dxa"/>
            <w:vAlign w:val="center"/>
            <w:hideMark/>
          </w:tcPr>
          <w:p w14:paraId="3E6284D3" w14:textId="77777777" w:rsidR="00495D25" w:rsidRPr="00001F7F" w:rsidRDefault="00495D25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partum</w:t>
            </w:r>
            <w:proofErr w:type="spellEnd"/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ionic salts administration</w:t>
            </w:r>
          </w:p>
        </w:tc>
        <w:tc>
          <w:tcPr>
            <w:tcW w:w="1417" w:type="dxa"/>
            <w:noWrap/>
            <w:vAlign w:val="center"/>
            <w:hideMark/>
          </w:tcPr>
          <w:p w14:paraId="648E7A6D" w14:textId="0BA95744" w:rsidR="00495D25" w:rsidRPr="00001F7F" w:rsidRDefault="00734392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25</w:t>
            </w:r>
            <w:r w:rsidR="00CA6194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arms, </w:t>
            </w:r>
            <w:r w:rsidR="00495D25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8</w:t>
            </w:r>
            <w:r w:rsidR="00CA6194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lves)</w:t>
            </w:r>
          </w:p>
        </w:tc>
        <w:tc>
          <w:tcPr>
            <w:tcW w:w="3497" w:type="dxa"/>
            <w:noWrap/>
            <w:vAlign w:val="center"/>
            <w:hideMark/>
          </w:tcPr>
          <w:p w14:paraId="48FB9764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: 51.3% (158/308)</w:t>
            </w:r>
          </w:p>
        </w:tc>
        <w:tc>
          <w:tcPr>
            <w:tcW w:w="3119" w:type="dxa"/>
            <w:noWrap/>
            <w:vAlign w:val="center"/>
            <w:hideMark/>
          </w:tcPr>
          <w:p w14:paraId="76EBB177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: 48.7% (150/308)</w:t>
            </w:r>
          </w:p>
        </w:tc>
        <w:tc>
          <w:tcPr>
            <w:tcW w:w="2984" w:type="dxa"/>
            <w:noWrap/>
            <w:vAlign w:val="center"/>
            <w:hideMark/>
          </w:tcPr>
          <w:p w14:paraId="4B040FC6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01F7F" w:rsidRPr="00001F7F" w14:paraId="47933EB5" w14:textId="77777777" w:rsidTr="00D01721">
        <w:trPr>
          <w:trHeight w:val="480"/>
        </w:trPr>
        <w:tc>
          <w:tcPr>
            <w:tcW w:w="3828" w:type="dxa"/>
            <w:vAlign w:val="center"/>
            <w:hideMark/>
          </w:tcPr>
          <w:p w14:paraId="62D949FE" w14:textId="77777777" w:rsidR="00495D25" w:rsidRPr="00001F7F" w:rsidRDefault="00495D25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 of calf housing (individually, collective pens or mixed system)</w:t>
            </w:r>
          </w:p>
        </w:tc>
        <w:tc>
          <w:tcPr>
            <w:tcW w:w="1417" w:type="dxa"/>
            <w:noWrap/>
            <w:vAlign w:val="center"/>
            <w:hideMark/>
          </w:tcPr>
          <w:p w14:paraId="44F87136" w14:textId="64CD7656" w:rsidR="00495D25" w:rsidRPr="00001F7F" w:rsidRDefault="00734392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46 farms; </w:t>
            </w:r>
            <w:r w:rsidR="00495D25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7</w:t>
            </w: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lves)</w:t>
            </w:r>
          </w:p>
        </w:tc>
        <w:tc>
          <w:tcPr>
            <w:tcW w:w="3497" w:type="dxa"/>
            <w:noWrap/>
            <w:vAlign w:val="center"/>
            <w:hideMark/>
          </w:tcPr>
          <w:p w14:paraId="0A1BF997" w14:textId="603EE086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d</w:t>
            </w:r>
            <w:r w:rsidR="00D71535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vidually</w:t>
            </w: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 82.2% (471/573)</w:t>
            </w:r>
          </w:p>
        </w:tc>
        <w:tc>
          <w:tcPr>
            <w:tcW w:w="3119" w:type="dxa"/>
            <w:noWrap/>
            <w:vAlign w:val="center"/>
            <w:hideMark/>
          </w:tcPr>
          <w:p w14:paraId="6E42C894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ns: 10.1% (58/573)</w:t>
            </w:r>
          </w:p>
        </w:tc>
        <w:tc>
          <w:tcPr>
            <w:tcW w:w="2984" w:type="dxa"/>
            <w:noWrap/>
            <w:vAlign w:val="center"/>
            <w:hideMark/>
          </w:tcPr>
          <w:p w14:paraId="1315D4D9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xed: 7.7% (44/573)</w:t>
            </w:r>
          </w:p>
        </w:tc>
      </w:tr>
      <w:tr w:rsidR="00001F7F" w:rsidRPr="00001F7F" w14:paraId="7923711A" w14:textId="77777777" w:rsidTr="00D01721">
        <w:trPr>
          <w:trHeight w:val="480"/>
        </w:trPr>
        <w:tc>
          <w:tcPr>
            <w:tcW w:w="3828" w:type="dxa"/>
            <w:vAlign w:val="center"/>
            <w:hideMark/>
          </w:tcPr>
          <w:p w14:paraId="76D9703B" w14:textId="77777777" w:rsidR="00495D25" w:rsidRPr="00001F7F" w:rsidRDefault="00495D25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 of bedding (on straw or hay, on soil, on sand)</w:t>
            </w:r>
          </w:p>
        </w:tc>
        <w:tc>
          <w:tcPr>
            <w:tcW w:w="1417" w:type="dxa"/>
            <w:noWrap/>
            <w:vAlign w:val="center"/>
            <w:hideMark/>
          </w:tcPr>
          <w:p w14:paraId="0EB37668" w14:textId="761552CE" w:rsidR="00495D25" w:rsidRPr="00001F7F" w:rsidRDefault="00734392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36 farms; </w:t>
            </w:r>
            <w:r w:rsidR="00495D25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6</w:t>
            </w: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lves)</w:t>
            </w:r>
          </w:p>
        </w:tc>
        <w:tc>
          <w:tcPr>
            <w:tcW w:w="3497" w:type="dxa"/>
            <w:noWrap/>
            <w:vAlign w:val="center"/>
            <w:hideMark/>
          </w:tcPr>
          <w:p w14:paraId="15D227B6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aw/hay: 85.8% (388/452)</w:t>
            </w:r>
          </w:p>
        </w:tc>
        <w:tc>
          <w:tcPr>
            <w:tcW w:w="3119" w:type="dxa"/>
            <w:noWrap/>
            <w:vAlign w:val="center"/>
            <w:hideMark/>
          </w:tcPr>
          <w:p w14:paraId="3A4A1FE0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il: 11.1% (50/452)</w:t>
            </w:r>
          </w:p>
        </w:tc>
        <w:tc>
          <w:tcPr>
            <w:tcW w:w="2984" w:type="dxa"/>
            <w:noWrap/>
            <w:vAlign w:val="center"/>
            <w:hideMark/>
          </w:tcPr>
          <w:p w14:paraId="48B5950A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nd: 3.1% (14/452)</w:t>
            </w:r>
          </w:p>
        </w:tc>
      </w:tr>
      <w:tr w:rsidR="00001F7F" w:rsidRPr="00001F7F" w14:paraId="61EF3B3F" w14:textId="77777777" w:rsidTr="00D01721">
        <w:trPr>
          <w:trHeight w:val="45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  <w:hideMark/>
          </w:tcPr>
          <w:p w14:paraId="5FB6F5CB" w14:textId="1ABAB9F2" w:rsidR="00495D25" w:rsidRPr="00001F7F" w:rsidRDefault="00654430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actors associated to dam/calving</w:t>
            </w:r>
          </w:p>
        </w:tc>
        <w:tc>
          <w:tcPr>
            <w:tcW w:w="1417" w:type="dxa"/>
            <w:noWrap/>
            <w:vAlign w:val="center"/>
            <w:hideMark/>
          </w:tcPr>
          <w:p w14:paraId="090056A0" w14:textId="77777777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600" w:type="dxa"/>
            <w:gridSpan w:val="3"/>
            <w:noWrap/>
            <w:vAlign w:val="center"/>
            <w:hideMark/>
          </w:tcPr>
          <w:p w14:paraId="6D07DE7C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01F7F" w:rsidRPr="00001F7F" w14:paraId="2CFA1467" w14:textId="77777777" w:rsidTr="00D01721">
        <w:trPr>
          <w:trHeight w:val="480"/>
        </w:trPr>
        <w:tc>
          <w:tcPr>
            <w:tcW w:w="3828" w:type="dxa"/>
            <w:tcBorders>
              <w:top w:val="single" w:sz="4" w:space="0" w:color="auto"/>
            </w:tcBorders>
            <w:vAlign w:val="center"/>
            <w:hideMark/>
          </w:tcPr>
          <w:p w14:paraId="31C0D7FF" w14:textId="77777777" w:rsidR="00495D25" w:rsidRPr="00001F7F" w:rsidRDefault="00495D25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 of calving (not assisted, assisted and intensively-assisted by a veterinarian)</w:t>
            </w:r>
          </w:p>
        </w:tc>
        <w:tc>
          <w:tcPr>
            <w:tcW w:w="1417" w:type="dxa"/>
            <w:noWrap/>
            <w:vAlign w:val="center"/>
            <w:hideMark/>
          </w:tcPr>
          <w:p w14:paraId="4E2B31FE" w14:textId="6D07F94E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0</w:t>
            </w:r>
            <w:r w:rsidR="0073439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lves</w:t>
            </w:r>
          </w:p>
        </w:tc>
        <w:tc>
          <w:tcPr>
            <w:tcW w:w="3497" w:type="dxa"/>
            <w:noWrap/>
            <w:vAlign w:val="center"/>
            <w:hideMark/>
          </w:tcPr>
          <w:p w14:paraId="6A29CDBD" w14:textId="3613131F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ot </w:t>
            </w:r>
            <w:r w:rsidR="00D71535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ssisted</w:t>
            </w: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 75.6% (664/878)</w:t>
            </w:r>
          </w:p>
        </w:tc>
        <w:tc>
          <w:tcPr>
            <w:tcW w:w="3119" w:type="dxa"/>
            <w:noWrap/>
            <w:vAlign w:val="center"/>
            <w:hideMark/>
          </w:tcPr>
          <w:p w14:paraId="60C6BE26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ssisted: 19% (167/878)</w:t>
            </w:r>
          </w:p>
        </w:tc>
        <w:tc>
          <w:tcPr>
            <w:tcW w:w="2984" w:type="dxa"/>
            <w:noWrap/>
            <w:vAlign w:val="center"/>
            <w:hideMark/>
          </w:tcPr>
          <w:p w14:paraId="4379A6A0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t Assisted: 5.4% (47/878)</w:t>
            </w:r>
          </w:p>
        </w:tc>
      </w:tr>
      <w:tr w:rsidR="00001F7F" w:rsidRPr="00001F7F" w14:paraId="3F802D69" w14:textId="77777777" w:rsidTr="00D01721">
        <w:trPr>
          <w:trHeight w:val="330"/>
        </w:trPr>
        <w:tc>
          <w:tcPr>
            <w:tcW w:w="3828" w:type="dxa"/>
            <w:vAlign w:val="center"/>
            <w:hideMark/>
          </w:tcPr>
          <w:p w14:paraId="10ED89D0" w14:textId="77777777" w:rsidR="00495D25" w:rsidRPr="00001F7F" w:rsidRDefault="00495D25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ight or day birth</w:t>
            </w:r>
          </w:p>
        </w:tc>
        <w:tc>
          <w:tcPr>
            <w:tcW w:w="1417" w:type="dxa"/>
            <w:noWrap/>
            <w:vAlign w:val="center"/>
            <w:hideMark/>
          </w:tcPr>
          <w:p w14:paraId="03CCB49A" w14:textId="5DC1E562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3</w:t>
            </w:r>
            <w:r w:rsidR="0073439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lves</w:t>
            </w:r>
          </w:p>
        </w:tc>
        <w:tc>
          <w:tcPr>
            <w:tcW w:w="3497" w:type="dxa"/>
            <w:noWrap/>
            <w:vAlign w:val="center"/>
            <w:hideMark/>
          </w:tcPr>
          <w:p w14:paraId="5F3928B9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ight: 28.4% (194/683)</w:t>
            </w:r>
          </w:p>
        </w:tc>
        <w:tc>
          <w:tcPr>
            <w:tcW w:w="3119" w:type="dxa"/>
            <w:noWrap/>
            <w:vAlign w:val="center"/>
            <w:hideMark/>
          </w:tcPr>
          <w:p w14:paraId="2EDC2490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y: 71.6% (489/683)</w:t>
            </w:r>
          </w:p>
        </w:tc>
        <w:tc>
          <w:tcPr>
            <w:tcW w:w="2984" w:type="dxa"/>
            <w:noWrap/>
            <w:vAlign w:val="center"/>
            <w:hideMark/>
          </w:tcPr>
          <w:p w14:paraId="4E737C9B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01F7F" w:rsidRPr="00001F7F" w14:paraId="41D2C009" w14:textId="77777777" w:rsidTr="00D01721">
        <w:trPr>
          <w:trHeight w:val="45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  <w:hideMark/>
          </w:tcPr>
          <w:p w14:paraId="335AEC96" w14:textId="761908AC" w:rsidR="00495D25" w:rsidRPr="00001F7F" w:rsidRDefault="00654430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actors associated to calf/colostrum</w:t>
            </w:r>
          </w:p>
        </w:tc>
        <w:tc>
          <w:tcPr>
            <w:tcW w:w="1417" w:type="dxa"/>
            <w:noWrap/>
            <w:vAlign w:val="center"/>
            <w:hideMark/>
          </w:tcPr>
          <w:p w14:paraId="42330F5B" w14:textId="77777777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600" w:type="dxa"/>
            <w:gridSpan w:val="3"/>
            <w:noWrap/>
            <w:vAlign w:val="center"/>
            <w:hideMark/>
          </w:tcPr>
          <w:p w14:paraId="3BE1003C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01F7F" w:rsidRPr="00001F7F" w14:paraId="61C51682" w14:textId="77777777" w:rsidTr="00D01721">
        <w:trPr>
          <w:trHeight w:val="330"/>
        </w:trPr>
        <w:tc>
          <w:tcPr>
            <w:tcW w:w="3828" w:type="dxa"/>
            <w:tcBorders>
              <w:top w:val="single" w:sz="4" w:space="0" w:color="auto"/>
            </w:tcBorders>
            <w:vAlign w:val="center"/>
            <w:hideMark/>
          </w:tcPr>
          <w:p w14:paraId="4D1DE2A0" w14:textId="77777777" w:rsidR="00495D25" w:rsidRPr="00001F7F" w:rsidRDefault="00495D25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lf breed (dairy or crossbred)</w:t>
            </w:r>
          </w:p>
        </w:tc>
        <w:tc>
          <w:tcPr>
            <w:tcW w:w="1417" w:type="dxa"/>
            <w:noWrap/>
            <w:vAlign w:val="center"/>
            <w:hideMark/>
          </w:tcPr>
          <w:p w14:paraId="0E8BE74C" w14:textId="7E383AD3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4</w:t>
            </w:r>
            <w:r w:rsidR="0073439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lves</w:t>
            </w:r>
          </w:p>
        </w:tc>
        <w:tc>
          <w:tcPr>
            <w:tcW w:w="3497" w:type="dxa"/>
            <w:noWrap/>
            <w:vAlign w:val="center"/>
            <w:hideMark/>
          </w:tcPr>
          <w:p w14:paraId="283519EA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iry: 69.9% (604/864)</w:t>
            </w:r>
          </w:p>
        </w:tc>
        <w:tc>
          <w:tcPr>
            <w:tcW w:w="3119" w:type="dxa"/>
            <w:noWrap/>
            <w:vAlign w:val="center"/>
            <w:hideMark/>
          </w:tcPr>
          <w:p w14:paraId="182FEE8B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984" w:type="dxa"/>
            <w:noWrap/>
            <w:vAlign w:val="center"/>
            <w:hideMark/>
          </w:tcPr>
          <w:p w14:paraId="01DEF762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rossbred: 30.1% (260/864) </w:t>
            </w:r>
          </w:p>
        </w:tc>
      </w:tr>
      <w:tr w:rsidR="00001F7F" w:rsidRPr="00001F7F" w14:paraId="312682AA" w14:textId="77777777" w:rsidTr="00D01721">
        <w:trPr>
          <w:trHeight w:val="330"/>
        </w:trPr>
        <w:tc>
          <w:tcPr>
            <w:tcW w:w="3828" w:type="dxa"/>
            <w:vAlign w:val="center"/>
            <w:hideMark/>
          </w:tcPr>
          <w:p w14:paraId="60FD6400" w14:textId="163FFB02" w:rsidR="00495D25" w:rsidRPr="00001F7F" w:rsidRDefault="00495D25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alf </w:t>
            </w:r>
            <w:r w:rsidR="00705E0B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x</w:t>
            </w: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n=906); </w:t>
            </w:r>
          </w:p>
        </w:tc>
        <w:tc>
          <w:tcPr>
            <w:tcW w:w="1417" w:type="dxa"/>
            <w:noWrap/>
            <w:vAlign w:val="center"/>
            <w:hideMark/>
          </w:tcPr>
          <w:p w14:paraId="73F23E9F" w14:textId="4E35A8FD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6</w:t>
            </w:r>
            <w:r w:rsidR="0073439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lves</w:t>
            </w:r>
          </w:p>
        </w:tc>
        <w:tc>
          <w:tcPr>
            <w:tcW w:w="3497" w:type="dxa"/>
            <w:noWrap/>
            <w:vAlign w:val="center"/>
            <w:hideMark/>
          </w:tcPr>
          <w:p w14:paraId="2F5945CF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male: 58.1% (551/948)</w:t>
            </w:r>
          </w:p>
        </w:tc>
        <w:tc>
          <w:tcPr>
            <w:tcW w:w="3119" w:type="dxa"/>
            <w:noWrap/>
            <w:vAlign w:val="center"/>
            <w:hideMark/>
          </w:tcPr>
          <w:p w14:paraId="0ED7ED58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984" w:type="dxa"/>
            <w:noWrap/>
            <w:vAlign w:val="center"/>
            <w:hideMark/>
          </w:tcPr>
          <w:p w14:paraId="0CB905F7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le: 41.9% (397/948)</w:t>
            </w:r>
          </w:p>
        </w:tc>
      </w:tr>
      <w:tr w:rsidR="00001F7F" w:rsidRPr="00001F7F" w14:paraId="32CAD9FE" w14:textId="77777777" w:rsidTr="00D01721">
        <w:trPr>
          <w:trHeight w:val="454"/>
        </w:trPr>
        <w:tc>
          <w:tcPr>
            <w:tcW w:w="3828" w:type="dxa"/>
            <w:vAlign w:val="center"/>
            <w:hideMark/>
          </w:tcPr>
          <w:p w14:paraId="2D6F747F" w14:textId="77777777" w:rsidR="00495D25" w:rsidRPr="00001F7F" w:rsidRDefault="00495D25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zen or fresh colostrum (n=709); t</w:t>
            </w:r>
          </w:p>
        </w:tc>
        <w:tc>
          <w:tcPr>
            <w:tcW w:w="1417" w:type="dxa"/>
            <w:noWrap/>
            <w:vAlign w:val="center"/>
            <w:hideMark/>
          </w:tcPr>
          <w:p w14:paraId="27D50394" w14:textId="7BA0C0F5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9</w:t>
            </w:r>
            <w:r w:rsidR="0073439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lves</w:t>
            </w:r>
          </w:p>
        </w:tc>
        <w:tc>
          <w:tcPr>
            <w:tcW w:w="3497" w:type="dxa"/>
            <w:noWrap/>
            <w:vAlign w:val="center"/>
            <w:hideMark/>
          </w:tcPr>
          <w:p w14:paraId="31F71DA2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zen: 13.8% (100/723)</w:t>
            </w:r>
          </w:p>
        </w:tc>
        <w:tc>
          <w:tcPr>
            <w:tcW w:w="3119" w:type="dxa"/>
            <w:noWrap/>
            <w:vAlign w:val="center"/>
            <w:hideMark/>
          </w:tcPr>
          <w:p w14:paraId="703893A9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984" w:type="dxa"/>
            <w:noWrap/>
            <w:vAlign w:val="center"/>
            <w:hideMark/>
          </w:tcPr>
          <w:p w14:paraId="4585A2FF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esh: 86.2% (623/723)</w:t>
            </w:r>
          </w:p>
        </w:tc>
      </w:tr>
      <w:tr w:rsidR="00001F7F" w:rsidRPr="00001F7F" w14:paraId="43B3FA8D" w14:textId="77777777" w:rsidTr="00D01721">
        <w:trPr>
          <w:trHeight w:val="460"/>
        </w:trPr>
        <w:tc>
          <w:tcPr>
            <w:tcW w:w="3828" w:type="dxa"/>
            <w:vMerge w:val="restart"/>
            <w:vAlign w:val="center"/>
            <w:hideMark/>
          </w:tcPr>
          <w:p w14:paraId="2B19B872" w14:textId="7928DDAC" w:rsidR="00495D25" w:rsidRPr="00001F7F" w:rsidRDefault="00495D25" w:rsidP="00001F7F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 of colostrum feeding (suckled</w:t>
            </w:r>
            <w:r w:rsidR="00B75564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rom the dam</w:t>
            </w: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; bottle/bucket with teat; bucket without teat; </w:t>
            </w:r>
            <w:proofErr w:type="spellStart"/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esophageal</w:t>
            </w:r>
            <w:proofErr w:type="spellEnd"/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ube)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14C5B8B8" w14:textId="6117690B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5</w:t>
            </w:r>
            <w:r w:rsidR="0073439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lves</w:t>
            </w:r>
          </w:p>
        </w:tc>
        <w:tc>
          <w:tcPr>
            <w:tcW w:w="3497" w:type="dxa"/>
            <w:noWrap/>
            <w:vAlign w:val="bottom"/>
            <w:hideMark/>
          </w:tcPr>
          <w:p w14:paraId="004C3361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ttle/Bucket: 47.1% (419/889)</w:t>
            </w:r>
          </w:p>
        </w:tc>
        <w:tc>
          <w:tcPr>
            <w:tcW w:w="3119" w:type="dxa"/>
            <w:noWrap/>
            <w:vAlign w:val="bottom"/>
            <w:hideMark/>
          </w:tcPr>
          <w:p w14:paraId="065BBD20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ckled: 24.4% (217/889)</w:t>
            </w:r>
          </w:p>
        </w:tc>
        <w:tc>
          <w:tcPr>
            <w:tcW w:w="2984" w:type="dxa"/>
            <w:noWrap/>
            <w:vAlign w:val="center"/>
            <w:hideMark/>
          </w:tcPr>
          <w:p w14:paraId="0873208A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01F7F" w:rsidRPr="00001F7F" w14:paraId="35DF452D" w14:textId="77777777" w:rsidTr="00D01721">
        <w:trPr>
          <w:trHeight w:val="77"/>
        </w:trPr>
        <w:tc>
          <w:tcPr>
            <w:tcW w:w="3828" w:type="dxa"/>
            <w:vMerge/>
            <w:vAlign w:val="center"/>
            <w:hideMark/>
          </w:tcPr>
          <w:p w14:paraId="6A9FD185" w14:textId="77777777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035B8D5" w14:textId="77777777" w:rsidR="00495D25" w:rsidRPr="00001F7F" w:rsidRDefault="00495D25" w:rsidP="00495D25">
            <w:pPr>
              <w:shd w:val="clear" w:color="auto" w:fill="FFFFFF"/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7" w:type="dxa"/>
            <w:noWrap/>
            <w:vAlign w:val="bottom"/>
            <w:hideMark/>
          </w:tcPr>
          <w:p w14:paraId="78006ADD" w14:textId="2F95157C" w:rsidR="00495D25" w:rsidRPr="00001F7F" w:rsidRDefault="00495D25" w:rsidP="00B854A2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="00B854A2"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</w:t>
            </w: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at: 4.5% (40/889)</w:t>
            </w:r>
          </w:p>
        </w:tc>
        <w:tc>
          <w:tcPr>
            <w:tcW w:w="3119" w:type="dxa"/>
            <w:noWrap/>
            <w:vAlign w:val="bottom"/>
            <w:hideMark/>
          </w:tcPr>
          <w:p w14:paraId="431095EC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ube: 24% (213/889)</w:t>
            </w:r>
          </w:p>
        </w:tc>
        <w:tc>
          <w:tcPr>
            <w:tcW w:w="2984" w:type="dxa"/>
            <w:noWrap/>
            <w:vAlign w:val="center"/>
            <w:hideMark/>
          </w:tcPr>
          <w:p w14:paraId="6E545F77" w14:textId="77777777" w:rsidR="00495D25" w:rsidRPr="00001F7F" w:rsidRDefault="00495D25" w:rsidP="005141F7">
            <w:pPr>
              <w:shd w:val="clear" w:color="auto" w:fill="FFFFFF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5629B070" w14:textId="77777777" w:rsidR="00A57C90" w:rsidRPr="00001F7F" w:rsidRDefault="00A57C90" w:rsidP="00E44293">
      <w:pPr>
        <w:shd w:val="clear" w:color="auto" w:fill="FFFFFF"/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A57C90" w:rsidRPr="00001F7F" w:rsidSect="00A57C9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89272FA" w14:textId="2AC4F990" w:rsidR="00641F56" w:rsidRPr="00001F7F" w:rsidRDefault="00B55C44" w:rsidP="00641F5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E44293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3: </w:t>
      </w:r>
      <w:r w:rsidR="00E44293" w:rsidRPr="00001F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>Mixed-effects multinomial regression model</w:t>
      </w:r>
      <w:r w:rsidR="00774A2C" w:rsidRPr="00001F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>ling</w:t>
      </w:r>
      <w:r w:rsidR="00E44293" w:rsidRPr="00001F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 xml:space="preserve"> results on </w:t>
      </w:r>
      <w:r w:rsidR="001512EF" w:rsidRPr="00001F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>risk</w:t>
      </w:r>
      <w:r w:rsidR="00E44293" w:rsidRPr="00001F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 xml:space="preserve"> factors for the colostrum quality </w:t>
      </w:r>
      <w:r w:rsidR="00524BA4" w:rsidRPr="00001F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>in a study on transfer o</w:t>
      </w:r>
      <w:r w:rsidR="009177B5" w:rsidRPr="00001F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>f</w:t>
      </w:r>
      <w:r w:rsidR="00524BA4" w:rsidRPr="00001F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 xml:space="preserve"> passive immunity in calves</w:t>
      </w:r>
      <w:r w:rsidR="00641F56" w:rsidRPr="00001F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>,</w:t>
      </w:r>
      <w:r w:rsidR="00641F56" w:rsidRPr="00001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n a multicentric study in Europe.</w:t>
      </w:r>
    </w:p>
    <w:tbl>
      <w:tblPr>
        <w:tblStyle w:val="Tablaconcuadrcula"/>
        <w:tblW w:w="9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9"/>
        <w:gridCol w:w="1269"/>
        <w:gridCol w:w="1125"/>
        <w:gridCol w:w="456"/>
        <w:gridCol w:w="599"/>
        <w:gridCol w:w="843"/>
        <w:gridCol w:w="1283"/>
        <w:gridCol w:w="126"/>
      </w:tblGrid>
      <w:tr w:rsidR="00001F7F" w:rsidRPr="00001F7F" w14:paraId="2FD151FD" w14:textId="77777777" w:rsidTr="0089079F">
        <w:trPr>
          <w:jc w:val="center"/>
        </w:trPr>
        <w:tc>
          <w:tcPr>
            <w:tcW w:w="9340" w:type="dxa"/>
            <w:gridSpan w:val="8"/>
            <w:tcBorders>
              <w:top w:val="nil"/>
              <w:bottom w:val="nil"/>
            </w:tcBorders>
          </w:tcPr>
          <w:p w14:paraId="285CF94F" w14:textId="4C363448" w:rsidR="00B07AD4" w:rsidRPr="00001F7F" w:rsidRDefault="00F825B3" w:rsidP="00001F7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Equation 1: “&lt;21%” vs. “21-24%”</w:t>
            </w:r>
          </w:p>
          <w:p w14:paraId="00469BBD" w14:textId="53B6D6D8" w:rsidR="00F825B3" w:rsidRPr="00001F7F" w:rsidRDefault="00F825B3" w:rsidP="00001F7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&lt;21% for bad quality colostrum, 21-24% for adequate quality colostrum.</w:t>
            </w:r>
          </w:p>
        </w:tc>
      </w:tr>
      <w:tr w:rsidR="00001F7F" w:rsidRPr="00001F7F" w14:paraId="27D4020F" w14:textId="77777777" w:rsidTr="002920E7">
        <w:trPr>
          <w:jc w:val="center"/>
        </w:trPr>
        <w:tc>
          <w:tcPr>
            <w:tcW w:w="3639" w:type="dxa"/>
            <w:tcBorders>
              <w:top w:val="nil"/>
              <w:bottom w:val="nil"/>
            </w:tcBorders>
          </w:tcPr>
          <w:p w14:paraId="7C427F5A" w14:textId="77777777" w:rsidR="004863F1" w:rsidRPr="00001F7F" w:rsidRDefault="004863F1" w:rsidP="004863F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E1CA1B3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4B740932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bottom w:val="nil"/>
            </w:tcBorders>
          </w:tcPr>
          <w:p w14:paraId="3D91B3B5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2252" w:type="dxa"/>
            <w:gridSpan w:val="3"/>
            <w:tcBorders>
              <w:top w:val="nil"/>
              <w:bottom w:val="nil"/>
            </w:tcBorders>
          </w:tcPr>
          <w:p w14:paraId="5C28E487" w14:textId="51B28921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95 % CI</w:t>
            </w:r>
          </w:p>
        </w:tc>
      </w:tr>
      <w:tr w:rsidR="00001F7F" w:rsidRPr="00001F7F" w14:paraId="4108AF2A" w14:textId="77777777" w:rsidTr="0089079F">
        <w:trPr>
          <w:jc w:val="center"/>
        </w:trPr>
        <w:tc>
          <w:tcPr>
            <w:tcW w:w="3639" w:type="dxa"/>
            <w:tcBorders>
              <w:top w:val="nil"/>
              <w:bottom w:val="nil"/>
            </w:tcBorders>
          </w:tcPr>
          <w:p w14:paraId="5C4BD32A" w14:textId="77777777" w:rsidR="004863F1" w:rsidRPr="00001F7F" w:rsidRDefault="004863F1" w:rsidP="004863F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3F0DDB4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β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2A762E5D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P</w:t>
            </w: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-value</w:t>
            </w:r>
          </w:p>
        </w:tc>
        <w:tc>
          <w:tcPr>
            <w:tcW w:w="1055" w:type="dxa"/>
            <w:gridSpan w:val="2"/>
            <w:tcBorders>
              <w:top w:val="nil"/>
              <w:bottom w:val="nil"/>
            </w:tcBorders>
          </w:tcPr>
          <w:p w14:paraId="12DD75D0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Exp (β)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54FD5FBD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Lower</w:t>
            </w:r>
          </w:p>
        </w:tc>
        <w:tc>
          <w:tcPr>
            <w:tcW w:w="1409" w:type="dxa"/>
            <w:gridSpan w:val="2"/>
            <w:tcBorders>
              <w:top w:val="nil"/>
              <w:bottom w:val="nil"/>
            </w:tcBorders>
          </w:tcPr>
          <w:p w14:paraId="174EB1D3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Higher</w:t>
            </w:r>
          </w:p>
        </w:tc>
      </w:tr>
      <w:tr w:rsidR="00001F7F" w:rsidRPr="00001F7F" w14:paraId="53BE9657" w14:textId="77777777" w:rsidTr="00F825B3">
        <w:trPr>
          <w:jc w:val="center"/>
        </w:trPr>
        <w:tc>
          <w:tcPr>
            <w:tcW w:w="3639" w:type="dxa"/>
            <w:tcBorders>
              <w:top w:val="single" w:sz="4" w:space="0" w:color="auto"/>
            </w:tcBorders>
          </w:tcPr>
          <w:p w14:paraId="65FEB9DF" w14:textId="14033169" w:rsidR="004863F1" w:rsidRPr="00001F7F" w:rsidRDefault="004863F1" w:rsidP="00FC232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Type of calving (hard/veterinary assisted)*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82D9F3D" w14:textId="3A1587AB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-0.440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942D156" w14:textId="670277EC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730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</w:tcPr>
          <w:p w14:paraId="6365928D" w14:textId="0CB023F8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644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AB421E9" w14:textId="16DD77B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052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</w:tcBorders>
          </w:tcPr>
          <w:p w14:paraId="7B85B6B1" w14:textId="31FD8120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7.955</w:t>
            </w:r>
          </w:p>
        </w:tc>
      </w:tr>
      <w:tr w:rsidR="00001F7F" w:rsidRPr="00001F7F" w14:paraId="026E50D6" w14:textId="77777777" w:rsidTr="00B671B1">
        <w:trPr>
          <w:jc w:val="center"/>
        </w:trPr>
        <w:tc>
          <w:tcPr>
            <w:tcW w:w="3639" w:type="dxa"/>
          </w:tcPr>
          <w:p w14:paraId="519A7320" w14:textId="34083B07" w:rsidR="004863F1" w:rsidRPr="00001F7F" w:rsidRDefault="004863F1" w:rsidP="004863F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Type of calving (assisted)*</w:t>
            </w:r>
          </w:p>
        </w:tc>
        <w:tc>
          <w:tcPr>
            <w:tcW w:w="1269" w:type="dxa"/>
          </w:tcPr>
          <w:p w14:paraId="2D3F8591" w14:textId="708576F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-0.127</w:t>
            </w:r>
          </w:p>
        </w:tc>
        <w:tc>
          <w:tcPr>
            <w:tcW w:w="1125" w:type="dxa"/>
          </w:tcPr>
          <w:p w14:paraId="78F3D793" w14:textId="4EF85625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795</w:t>
            </w:r>
          </w:p>
        </w:tc>
        <w:tc>
          <w:tcPr>
            <w:tcW w:w="1055" w:type="dxa"/>
            <w:gridSpan w:val="2"/>
          </w:tcPr>
          <w:p w14:paraId="3DA222AE" w14:textId="019AA66C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0.881 </w:t>
            </w:r>
          </w:p>
        </w:tc>
        <w:tc>
          <w:tcPr>
            <w:tcW w:w="843" w:type="dxa"/>
          </w:tcPr>
          <w:p w14:paraId="101945DB" w14:textId="2A8101A9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0.336  </w:t>
            </w:r>
          </w:p>
        </w:tc>
        <w:tc>
          <w:tcPr>
            <w:tcW w:w="1409" w:type="dxa"/>
            <w:gridSpan w:val="2"/>
          </w:tcPr>
          <w:p w14:paraId="34999177" w14:textId="677E299D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2.308</w:t>
            </w:r>
          </w:p>
        </w:tc>
      </w:tr>
      <w:tr w:rsidR="00001F7F" w:rsidRPr="00001F7F" w14:paraId="7E1A3CB2" w14:textId="77777777" w:rsidTr="0089079F">
        <w:trPr>
          <w:jc w:val="center"/>
        </w:trPr>
        <w:tc>
          <w:tcPr>
            <w:tcW w:w="3639" w:type="dxa"/>
            <w:tcBorders>
              <w:bottom w:val="nil"/>
            </w:tcBorders>
          </w:tcPr>
          <w:p w14:paraId="5D1FC39C" w14:textId="598B460F" w:rsidR="004863F1" w:rsidRPr="00001F7F" w:rsidRDefault="004863F1" w:rsidP="00FC232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Pasture (yes)**</w:t>
            </w:r>
          </w:p>
        </w:tc>
        <w:tc>
          <w:tcPr>
            <w:tcW w:w="1269" w:type="dxa"/>
            <w:tcBorders>
              <w:bottom w:val="nil"/>
            </w:tcBorders>
          </w:tcPr>
          <w:p w14:paraId="26A01569" w14:textId="577CF4E2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-1.126</w:t>
            </w:r>
          </w:p>
        </w:tc>
        <w:tc>
          <w:tcPr>
            <w:tcW w:w="1125" w:type="dxa"/>
            <w:tcBorders>
              <w:bottom w:val="nil"/>
            </w:tcBorders>
          </w:tcPr>
          <w:p w14:paraId="6662308A" w14:textId="6828777F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052</w:t>
            </w:r>
          </w:p>
        </w:tc>
        <w:tc>
          <w:tcPr>
            <w:tcW w:w="1055" w:type="dxa"/>
            <w:gridSpan w:val="2"/>
            <w:tcBorders>
              <w:bottom w:val="nil"/>
            </w:tcBorders>
          </w:tcPr>
          <w:p w14:paraId="5FECFE57" w14:textId="0407AC01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0.324 </w:t>
            </w:r>
          </w:p>
        </w:tc>
        <w:tc>
          <w:tcPr>
            <w:tcW w:w="843" w:type="dxa"/>
            <w:tcBorders>
              <w:bottom w:val="nil"/>
            </w:tcBorders>
          </w:tcPr>
          <w:p w14:paraId="21E63223" w14:textId="7D727F6F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0.082  </w:t>
            </w:r>
          </w:p>
        </w:tc>
        <w:tc>
          <w:tcPr>
            <w:tcW w:w="1409" w:type="dxa"/>
            <w:gridSpan w:val="2"/>
            <w:tcBorders>
              <w:bottom w:val="nil"/>
            </w:tcBorders>
          </w:tcPr>
          <w:p w14:paraId="171E3D16" w14:textId="2F181D23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  1.045</w:t>
            </w:r>
          </w:p>
        </w:tc>
      </w:tr>
      <w:tr w:rsidR="00001F7F" w:rsidRPr="00001F7F" w14:paraId="092A0056" w14:textId="77777777" w:rsidTr="0089079F">
        <w:trPr>
          <w:jc w:val="center"/>
        </w:trPr>
        <w:tc>
          <w:tcPr>
            <w:tcW w:w="9340" w:type="dxa"/>
            <w:gridSpan w:val="8"/>
            <w:tcBorders>
              <w:top w:val="nil"/>
              <w:bottom w:val="nil"/>
            </w:tcBorders>
          </w:tcPr>
          <w:p w14:paraId="4B532C02" w14:textId="27712D77" w:rsidR="004863F1" w:rsidRPr="00001F7F" w:rsidRDefault="004863F1" w:rsidP="004863F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Equation 2</w:t>
            </w:r>
            <w:r w:rsidR="00FC2320"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:</w:t>
            </w: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 “&lt;21%” vs. “&gt;24%”;</w:t>
            </w:r>
          </w:p>
          <w:p w14:paraId="4D2114DB" w14:textId="48FA7479" w:rsidR="004863F1" w:rsidRPr="00001F7F" w:rsidRDefault="004863F1" w:rsidP="004863F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&lt;21% for bad quality colostrum, &gt;24% for excellent quality colostrum.</w:t>
            </w:r>
          </w:p>
        </w:tc>
      </w:tr>
      <w:tr w:rsidR="00001F7F" w:rsidRPr="00001F7F" w14:paraId="48D77DA3" w14:textId="77777777" w:rsidTr="00BF0411">
        <w:trPr>
          <w:jc w:val="center"/>
        </w:trPr>
        <w:tc>
          <w:tcPr>
            <w:tcW w:w="3639" w:type="dxa"/>
            <w:tcBorders>
              <w:top w:val="nil"/>
              <w:bottom w:val="single" w:sz="4" w:space="0" w:color="auto"/>
            </w:tcBorders>
          </w:tcPr>
          <w:p w14:paraId="2AC2FC1C" w14:textId="77777777" w:rsidR="004863F1" w:rsidRPr="00001F7F" w:rsidRDefault="004863F1" w:rsidP="004863F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154E86A1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008F9AC5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055" w:type="dxa"/>
            <w:gridSpan w:val="2"/>
            <w:tcBorders>
              <w:top w:val="nil"/>
              <w:bottom w:val="single" w:sz="4" w:space="0" w:color="auto"/>
            </w:tcBorders>
          </w:tcPr>
          <w:p w14:paraId="20312799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2252" w:type="dxa"/>
            <w:gridSpan w:val="3"/>
            <w:tcBorders>
              <w:top w:val="nil"/>
              <w:bottom w:val="single" w:sz="4" w:space="0" w:color="auto"/>
            </w:tcBorders>
          </w:tcPr>
          <w:p w14:paraId="6CC47C0A" w14:textId="57B1B94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95 % CI</w:t>
            </w:r>
          </w:p>
        </w:tc>
      </w:tr>
      <w:tr w:rsidR="00001F7F" w:rsidRPr="00001F7F" w14:paraId="152C0009" w14:textId="77777777" w:rsidTr="0089079F">
        <w:trPr>
          <w:jc w:val="center"/>
        </w:trPr>
        <w:tc>
          <w:tcPr>
            <w:tcW w:w="3639" w:type="dxa"/>
            <w:tcBorders>
              <w:top w:val="nil"/>
              <w:bottom w:val="single" w:sz="4" w:space="0" w:color="auto"/>
            </w:tcBorders>
          </w:tcPr>
          <w:p w14:paraId="4EEE5B51" w14:textId="77777777" w:rsidR="004863F1" w:rsidRPr="00001F7F" w:rsidRDefault="004863F1" w:rsidP="004863F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2932067F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β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7F300854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P</w:t>
            </w: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-value</w:t>
            </w:r>
          </w:p>
        </w:tc>
        <w:tc>
          <w:tcPr>
            <w:tcW w:w="1055" w:type="dxa"/>
            <w:gridSpan w:val="2"/>
            <w:tcBorders>
              <w:top w:val="nil"/>
              <w:bottom w:val="single" w:sz="4" w:space="0" w:color="auto"/>
            </w:tcBorders>
          </w:tcPr>
          <w:p w14:paraId="70BC88AE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Exp (β)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14:paraId="0BD47952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Lower</w:t>
            </w:r>
          </w:p>
        </w:tc>
        <w:tc>
          <w:tcPr>
            <w:tcW w:w="1409" w:type="dxa"/>
            <w:gridSpan w:val="2"/>
            <w:tcBorders>
              <w:top w:val="nil"/>
              <w:bottom w:val="single" w:sz="4" w:space="0" w:color="auto"/>
            </w:tcBorders>
          </w:tcPr>
          <w:p w14:paraId="713EE6DF" w14:textId="77777777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Higher</w:t>
            </w:r>
          </w:p>
        </w:tc>
      </w:tr>
      <w:tr w:rsidR="00001F7F" w:rsidRPr="00001F7F" w14:paraId="5EB093CC" w14:textId="77777777" w:rsidTr="0089079F">
        <w:trPr>
          <w:jc w:val="center"/>
        </w:trPr>
        <w:tc>
          <w:tcPr>
            <w:tcW w:w="3639" w:type="dxa"/>
            <w:tcBorders>
              <w:top w:val="single" w:sz="4" w:space="0" w:color="auto"/>
            </w:tcBorders>
          </w:tcPr>
          <w:p w14:paraId="2B5B9080" w14:textId="0C31A6F1" w:rsidR="004863F1" w:rsidRPr="00001F7F" w:rsidRDefault="004863F1" w:rsidP="004863F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Type of calving (hard/veterinary assisted)*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2C34D3F" w14:textId="73CB90D2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-0.709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977666B" w14:textId="637FC9C3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042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</w:tcPr>
          <w:p w14:paraId="04A0EC85" w14:textId="12AE9ED3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492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C9E4F08" w14:textId="633F2E8B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244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</w:tcBorders>
          </w:tcPr>
          <w:p w14:paraId="504ABFE5" w14:textId="7C39E981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980</w:t>
            </w:r>
          </w:p>
        </w:tc>
      </w:tr>
      <w:tr w:rsidR="00001F7F" w:rsidRPr="00001F7F" w14:paraId="79FA2F02" w14:textId="77777777" w:rsidTr="00B671B1">
        <w:trPr>
          <w:jc w:val="center"/>
        </w:trPr>
        <w:tc>
          <w:tcPr>
            <w:tcW w:w="3639" w:type="dxa"/>
          </w:tcPr>
          <w:p w14:paraId="3722F09F" w14:textId="64538B10" w:rsidR="004863F1" w:rsidRPr="00001F7F" w:rsidRDefault="004863F1" w:rsidP="004863F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Type of calving (assisted)*</w:t>
            </w:r>
          </w:p>
        </w:tc>
        <w:tc>
          <w:tcPr>
            <w:tcW w:w="1269" w:type="dxa"/>
            <w:tcBorders>
              <w:bottom w:val="nil"/>
            </w:tcBorders>
          </w:tcPr>
          <w:p w14:paraId="5275D2BC" w14:textId="5B54FD6F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-0.030</w:t>
            </w:r>
          </w:p>
        </w:tc>
        <w:tc>
          <w:tcPr>
            <w:tcW w:w="1125" w:type="dxa"/>
            <w:tcBorders>
              <w:bottom w:val="nil"/>
            </w:tcBorders>
          </w:tcPr>
          <w:p w14:paraId="0D22615F" w14:textId="0E137E28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947</w:t>
            </w:r>
          </w:p>
        </w:tc>
        <w:tc>
          <w:tcPr>
            <w:tcW w:w="1055" w:type="dxa"/>
            <w:gridSpan w:val="2"/>
            <w:tcBorders>
              <w:bottom w:val="nil"/>
            </w:tcBorders>
          </w:tcPr>
          <w:p w14:paraId="7AFE42A3" w14:textId="047C8E28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969</w:t>
            </w:r>
          </w:p>
        </w:tc>
        <w:tc>
          <w:tcPr>
            <w:tcW w:w="843" w:type="dxa"/>
            <w:tcBorders>
              <w:bottom w:val="nil"/>
            </w:tcBorders>
          </w:tcPr>
          <w:p w14:paraId="074F7236" w14:textId="5F04EC00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394</w:t>
            </w:r>
          </w:p>
        </w:tc>
        <w:tc>
          <w:tcPr>
            <w:tcW w:w="1409" w:type="dxa"/>
            <w:gridSpan w:val="2"/>
            <w:tcBorders>
              <w:bottom w:val="nil"/>
            </w:tcBorders>
          </w:tcPr>
          <w:p w14:paraId="0DDD3300" w14:textId="5C0FD878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2.387</w:t>
            </w:r>
          </w:p>
        </w:tc>
      </w:tr>
      <w:tr w:rsidR="00001F7F" w:rsidRPr="00001F7F" w14:paraId="468A8916" w14:textId="77777777" w:rsidTr="00B671B1">
        <w:trPr>
          <w:jc w:val="center"/>
        </w:trPr>
        <w:tc>
          <w:tcPr>
            <w:tcW w:w="3639" w:type="dxa"/>
          </w:tcPr>
          <w:p w14:paraId="0DEA5FC8" w14:textId="67DE1C41" w:rsidR="004863F1" w:rsidRPr="00001F7F" w:rsidRDefault="004863F1" w:rsidP="00FC232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Pasture (yes)**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73693F77" w14:textId="489B3121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-1.262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27B4A0D5" w14:textId="3711399C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012</w:t>
            </w:r>
          </w:p>
        </w:tc>
        <w:tc>
          <w:tcPr>
            <w:tcW w:w="1055" w:type="dxa"/>
            <w:gridSpan w:val="2"/>
            <w:tcBorders>
              <w:top w:val="nil"/>
              <w:bottom w:val="single" w:sz="4" w:space="0" w:color="auto"/>
            </w:tcBorders>
          </w:tcPr>
          <w:p w14:paraId="578AD4BC" w14:textId="25E7CF40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283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14:paraId="04100379" w14:textId="2A68F0C9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105</w:t>
            </w:r>
          </w:p>
        </w:tc>
        <w:tc>
          <w:tcPr>
            <w:tcW w:w="1409" w:type="dxa"/>
            <w:gridSpan w:val="2"/>
            <w:tcBorders>
              <w:top w:val="nil"/>
              <w:bottom w:val="single" w:sz="4" w:space="0" w:color="auto"/>
            </w:tcBorders>
          </w:tcPr>
          <w:p w14:paraId="7561DDE5" w14:textId="04B28C10" w:rsidR="004863F1" w:rsidRPr="00001F7F" w:rsidRDefault="004863F1" w:rsidP="004863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761</w:t>
            </w:r>
          </w:p>
        </w:tc>
      </w:tr>
      <w:tr w:rsidR="00001F7F" w:rsidRPr="00001F7F" w14:paraId="17383FD0" w14:textId="77777777" w:rsidTr="00833AA2">
        <w:trPr>
          <w:gridAfter w:val="1"/>
          <w:wAfter w:w="126" w:type="dxa"/>
          <w:jc w:val="center"/>
        </w:trPr>
        <w:tc>
          <w:tcPr>
            <w:tcW w:w="3639" w:type="dxa"/>
            <w:tcBorders>
              <w:top w:val="nil"/>
              <w:bottom w:val="nil"/>
            </w:tcBorders>
          </w:tcPr>
          <w:p w14:paraId="26A70D1F" w14:textId="77777777" w:rsidR="005E3771" w:rsidRPr="00001F7F" w:rsidRDefault="005E3771" w:rsidP="00833AA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2850" w:type="dxa"/>
            <w:gridSpan w:val="3"/>
            <w:tcBorders>
              <w:top w:val="nil"/>
              <w:bottom w:val="single" w:sz="4" w:space="0" w:color="auto"/>
            </w:tcBorders>
          </w:tcPr>
          <w:p w14:paraId="71AF351A" w14:textId="77777777" w:rsidR="005E3771" w:rsidRPr="00001F7F" w:rsidRDefault="005E3771" w:rsidP="00833A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Variance (SD) equation 1</w:t>
            </w:r>
          </w:p>
        </w:tc>
        <w:tc>
          <w:tcPr>
            <w:tcW w:w="2725" w:type="dxa"/>
            <w:gridSpan w:val="3"/>
            <w:tcBorders>
              <w:top w:val="nil"/>
              <w:bottom w:val="single" w:sz="4" w:space="0" w:color="auto"/>
            </w:tcBorders>
          </w:tcPr>
          <w:p w14:paraId="6995144A" w14:textId="77777777" w:rsidR="005E3771" w:rsidRPr="00001F7F" w:rsidRDefault="005E3771" w:rsidP="00833A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Variance (SD) equation 2</w:t>
            </w:r>
          </w:p>
        </w:tc>
      </w:tr>
      <w:tr w:rsidR="00001F7F" w:rsidRPr="00001F7F" w14:paraId="530A4B58" w14:textId="77777777" w:rsidTr="00833AA2">
        <w:trPr>
          <w:gridAfter w:val="1"/>
          <w:wAfter w:w="126" w:type="dxa"/>
          <w:jc w:val="center"/>
        </w:trPr>
        <w:tc>
          <w:tcPr>
            <w:tcW w:w="3639" w:type="dxa"/>
            <w:tcBorders>
              <w:top w:val="nil"/>
            </w:tcBorders>
          </w:tcPr>
          <w:p w14:paraId="63F4DBBD" w14:textId="77777777" w:rsidR="005E3771" w:rsidRPr="00001F7F" w:rsidRDefault="005E3771" w:rsidP="00833AA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Country</w:t>
            </w:r>
          </w:p>
        </w:tc>
        <w:tc>
          <w:tcPr>
            <w:tcW w:w="2850" w:type="dxa"/>
            <w:gridSpan w:val="3"/>
            <w:tcBorders>
              <w:top w:val="single" w:sz="4" w:space="0" w:color="auto"/>
            </w:tcBorders>
          </w:tcPr>
          <w:p w14:paraId="439EBEF2" w14:textId="77777777" w:rsidR="005E3771" w:rsidRPr="00001F7F" w:rsidRDefault="005E3771" w:rsidP="00833A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409 (&lt;0.001)</w:t>
            </w:r>
          </w:p>
        </w:tc>
        <w:tc>
          <w:tcPr>
            <w:tcW w:w="2725" w:type="dxa"/>
            <w:gridSpan w:val="3"/>
            <w:tcBorders>
              <w:top w:val="single" w:sz="4" w:space="0" w:color="auto"/>
            </w:tcBorders>
          </w:tcPr>
          <w:p w14:paraId="3C102939" w14:textId="77777777" w:rsidR="005E3771" w:rsidRPr="00001F7F" w:rsidRDefault="005E3771" w:rsidP="00833A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230 (&lt;0.001)</w:t>
            </w:r>
          </w:p>
        </w:tc>
      </w:tr>
      <w:tr w:rsidR="005E3771" w:rsidRPr="00001F7F" w14:paraId="45E5DEDA" w14:textId="77777777" w:rsidTr="00833AA2">
        <w:trPr>
          <w:gridAfter w:val="1"/>
          <w:wAfter w:w="126" w:type="dxa"/>
          <w:jc w:val="center"/>
        </w:trPr>
        <w:tc>
          <w:tcPr>
            <w:tcW w:w="3639" w:type="dxa"/>
            <w:tcBorders>
              <w:bottom w:val="nil"/>
            </w:tcBorders>
          </w:tcPr>
          <w:p w14:paraId="4CF94E6D" w14:textId="77777777" w:rsidR="005E3771" w:rsidRPr="00001F7F" w:rsidRDefault="005E3771" w:rsidP="00833AA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proofErr w:type="spellStart"/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Cou</w:t>
            </w:r>
            <w:bookmarkStart w:id="0" w:name="_GoBack"/>
            <w:bookmarkEnd w:id="0"/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ntry:herd</w:t>
            </w:r>
            <w:proofErr w:type="spellEnd"/>
          </w:p>
        </w:tc>
        <w:tc>
          <w:tcPr>
            <w:tcW w:w="2850" w:type="dxa"/>
            <w:gridSpan w:val="3"/>
          </w:tcPr>
          <w:p w14:paraId="1342952D" w14:textId="77777777" w:rsidR="005E3771" w:rsidRPr="00001F7F" w:rsidRDefault="005E3771" w:rsidP="00833A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004 (&lt;0.001)</w:t>
            </w:r>
          </w:p>
        </w:tc>
        <w:tc>
          <w:tcPr>
            <w:tcW w:w="2725" w:type="dxa"/>
            <w:gridSpan w:val="3"/>
          </w:tcPr>
          <w:p w14:paraId="7C619033" w14:textId="77777777" w:rsidR="005E3771" w:rsidRPr="00001F7F" w:rsidRDefault="005E3771" w:rsidP="00833A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1F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s-ES"/>
                <w14:ligatures w14:val="none"/>
              </w:rPr>
              <w:t>0.003(&lt;0.001)</w:t>
            </w:r>
          </w:p>
        </w:tc>
      </w:tr>
    </w:tbl>
    <w:p w14:paraId="1C496C4C" w14:textId="77777777" w:rsidR="00750EBB" w:rsidRPr="00001F7F" w:rsidRDefault="00750EBB" w:rsidP="008D6EA0">
      <w:pPr>
        <w:shd w:val="clear" w:color="auto" w:fill="FFFFFF"/>
        <w:ind w:left="-851" w:right="-71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es-ES"/>
          <w14:ligatures w14:val="none"/>
        </w:rPr>
      </w:pPr>
    </w:p>
    <w:p w14:paraId="75F56F9D" w14:textId="510DDFA4" w:rsidR="00E44293" w:rsidRPr="00001F7F" w:rsidRDefault="00E44293" w:rsidP="008D6EA0">
      <w:pPr>
        <w:shd w:val="clear" w:color="auto" w:fill="FFFFFF"/>
        <w:ind w:left="-851" w:right="-71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s-ES"/>
          <w14:ligatures w14:val="none"/>
        </w:rPr>
      </w:pPr>
      <w:r w:rsidRPr="00001F7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es-ES"/>
          <w14:ligatures w14:val="none"/>
        </w:rPr>
        <w:t xml:space="preserve">*Not assisted is the base. </w:t>
      </w:r>
      <w:r w:rsidRPr="00001F7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s-ES"/>
          <w14:ligatures w14:val="none"/>
        </w:rPr>
        <w:t>** No pasture is the base</w:t>
      </w:r>
    </w:p>
    <w:sectPr w:rsidR="00E44293" w:rsidRPr="00001F7F" w:rsidSect="005600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22A"/>
    <w:rsid w:val="00001F7F"/>
    <w:rsid w:val="00002294"/>
    <w:rsid w:val="00027B14"/>
    <w:rsid w:val="000306CB"/>
    <w:rsid w:val="000C44D4"/>
    <w:rsid w:val="000D375F"/>
    <w:rsid w:val="000E4AD5"/>
    <w:rsid w:val="00127E42"/>
    <w:rsid w:val="001512EF"/>
    <w:rsid w:val="00160C82"/>
    <w:rsid w:val="00177498"/>
    <w:rsid w:val="00264186"/>
    <w:rsid w:val="002C4ADA"/>
    <w:rsid w:val="003F55E4"/>
    <w:rsid w:val="00411324"/>
    <w:rsid w:val="00483A04"/>
    <w:rsid w:val="004863F1"/>
    <w:rsid w:val="00495D25"/>
    <w:rsid w:val="004A49D6"/>
    <w:rsid w:val="004C77D7"/>
    <w:rsid w:val="004D63E7"/>
    <w:rsid w:val="005018C2"/>
    <w:rsid w:val="005141F7"/>
    <w:rsid w:val="00524BA4"/>
    <w:rsid w:val="00560021"/>
    <w:rsid w:val="005E3771"/>
    <w:rsid w:val="006135F3"/>
    <w:rsid w:val="006252D1"/>
    <w:rsid w:val="00641F56"/>
    <w:rsid w:val="0064467C"/>
    <w:rsid w:val="00654430"/>
    <w:rsid w:val="006632F3"/>
    <w:rsid w:val="006F4065"/>
    <w:rsid w:val="00705E0B"/>
    <w:rsid w:val="00734392"/>
    <w:rsid w:val="00750EBB"/>
    <w:rsid w:val="00774A2C"/>
    <w:rsid w:val="007A3298"/>
    <w:rsid w:val="007F14DF"/>
    <w:rsid w:val="00813C72"/>
    <w:rsid w:val="0082113C"/>
    <w:rsid w:val="008272A8"/>
    <w:rsid w:val="0084122A"/>
    <w:rsid w:val="00876BDA"/>
    <w:rsid w:val="0089079F"/>
    <w:rsid w:val="00892642"/>
    <w:rsid w:val="008C74B9"/>
    <w:rsid w:val="008D3FE0"/>
    <w:rsid w:val="008D6EA0"/>
    <w:rsid w:val="009177B5"/>
    <w:rsid w:val="009A509B"/>
    <w:rsid w:val="009B4A07"/>
    <w:rsid w:val="009C25AC"/>
    <w:rsid w:val="009F1224"/>
    <w:rsid w:val="00A0727D"/>
    <w:rsid w:val="00A403FD"/>
    <w:rsid w:val="00A4591C"/>
    <w:rsid w:val="00A57C90"/>
    <w:rsid w:val="00A740C6"/>
    <w:rsid w:val="00A7578A"/>
    <w:rsid w:val="00AB1F9D"/>
    <w:rsid w:val="00B07AD4"/>
    <w:rsid w:val="00B45629"/>
    <w:rsid w:val="00B55C44"/>
    <w:rsid w:val="00B671B1"/>
    <w:rsid w:val="00B75564"/>
    <w:rsid w:val="00B854A2"/>
    <w:rsid w:val="00BA3CCB"/>
    <w:rsid w:val="00BB64E1"/>
    <w:rsid w:val="00C14539"/>
    <w:rsid w:val="00CA6194"/>
    <w:rsid w:val="00CB2018"/>
    <w:rsid w:val="00CB247E"/>
    <w:rsid w:val="00CD6D4A"/>
    <w:rsid w:val="00D01721"/>
    <w:rsid w:val="00D159B7"/>
    <w:rsid w:val="00D71535"/>
    <w:rsid w:val="00E44293"/>
    <w:rsid w:val="00EE5899"/>
    <w:rsid w:val="00EE66B6"/>
    <w:rsid w:val="00F2011F"/>
    <w:rsid w:val="00F825B3"/>
    <w:rsid w:val="00FC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23B40"/>
  <w15:chartTrackingRefBased/>
  <w15:docId w15:val="{6E4CED07-9120-40A4-8BAA-0EE92734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F56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8412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412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12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412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412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412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412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412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412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412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412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412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4122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4122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412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4122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412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412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412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tuloCar">
    <w:name w:val="Título Car"/>
    <w:basedOn w:val="Fuentedeprrafopredeter"/>
    <w:link w:val="Ttulo"/>
    <w:uiPriority w:val="10"/>
    <w:rsid w:val="008412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412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tuloCar">
    <w:name w:val="Subtítulo Car"/>
    <w:basedOn w:val="Fuentedeprrafopredeter"/>
    <w:link w:val="Subttulo"/>
    <w:uiPriority w:val="11"/>
    <w:rsid w:val="008412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4122A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CitaCar">
    <w:name w:val="Cita Car"/>
    <w:basedOn w:val="Fuentedeprrafopredeter"/>
    <w:link w:val="Cita"/>
    <w:uiPriority w:val="29"/>
    <w:rsid w:val="008412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4122A"/>
    <w:pPr>
      <w:ind w:left="720"/>
      <w:contextualSpacing/>
    </w:pPr>
    <w:rPr>
      <w:lang w:val="en-GB"/>
    </w:rPr>
  </w:style>
  <w:style w:type="character" w:styleId="nfasisintenso">
    <w:name w:val="Intense Emphasis"/>
    <w:basedOn w:val="Fuentedeprrafopredeter"/>
    <w:uiPriority w:val="21"/>
    <w:qFormat/>
    <w:rsid w:val="0084122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412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4122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4122A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4122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4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4ADA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0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Diéguez</dc:creator>
  <cp:keywords/>
  <dc:description/>
  <cp:lastModifiedBy>REV</cp:lastModifiedBy>
  <cp:revision>3</cp:revision>
  <dcterms:created xsi:type="dcterms:W3CDTF">2025-01-06T20:32:00Z</dcterms:created>
  <dcterms:modified xsi:type="dcterms:W3CDTF">2025-02-10T15:58:00Z</dcterms:modified>
</cp:coreProperties>
</file>